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52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2214"/>
        <w:gridCol w:w="2334"/>
        <w:gridCol w:w="1367"/>
        <w:gridCol w:w="3437"/>
      </w:tblGrid>
      <w:tr w:rsidR="00AF6254" w14:paraId="25888055" w14:textId="77777777">
        <w:trPr>
          <w:trHeight w:val="505"/>
          <w:tblHeader/>
        </w:trPr>
        <w:tc>
          <w:tcPr>
            <w:tcW w:w="221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88051" w14:textId="77777777" w:rsidR="00AF6254" w:rsidRDefault="00735EE0">
            <w:pPr>
              <w:pStyle w:val="TableStyle1"/>
              <w:jc w:val="center"/>
            </w:pPr>
            <w:r>
              <w:t xml:space="preserve">Patient </w:t>
            </w:r>
          </w:p>
        </w:tc>
        <w:tc>
          <w:tcPr>
            <w:tcW w:w="233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88052" w14:textId="77777777" w:rsidR="00AF6254" w:rsidRDefault="00735EE0">
            <w:pPr>
              <w:pStyle w:val="TableStyle1"/>
              <w:jc w:val="center"/>
            </w:pPr>
            <w:r>
              <w:t>Commercial Diet</w:t>
            </w:r>
          </w:p>
        </w:tc>
        <w:tc>
          <w:tcPr>
            <w:tcW w:w="136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88053" w14:textId="77777777" w:rsidR="00AF6254" w:rsidRDefault="00735EE0">
            <w:pPr>
              <w:pStyle w:val="TableStyle1"/>
              <w:jc w:val="center"/>
            </w:pPr>
            <w:r>
              <w:t>Total Daily Quantity</w:t>
            </w:r>
          </w:p>
        </w:tc>
        <w:tc>
          <w:tcPr>
            <w:tcW w:w="343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88054" w14:textId="77777777" w:rsidR="00AF6254" w:rsidRDefault="00735EE0">
            <w:pPr>
              <w:pStyle w:val="TableStyle1"/>
              <w:jc w:val="center"/>
            </w:pPr>
            <w:r>
              <w:t xml:space="preserve">Guaranteed Analysis </w:t>
            </w:r>
          </w:p>
        </w:tc>
      </w:tr>
      <w:tr w:rsidR="00AF6254" w14:paraId="25888066" w14:textId="77777777">
        <w:tblPrEx>
          <w:shd w:val="clear" w:color="auto" w:fill="auto"/>
        </w:tblPrEx>
        <w:trPr>
          <w:trHeight w:val="3125"/>
        </w:trPr>
        <w:tc>
          <w:tcPr>
            <w:tcW w:w="221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88056" w14:textId="5BE3C062" w:rsidR="00AF6254" w:rsidRDefault="0064762D">
            <w:pPr>
              <w:pStyle w:val="TableStyle1"/>
              <w:jc w:val="center"/>
            </w:pPr>
            <w:r>
              <w:t xml:space="preserve">Placebo </w:t>
            </w:r>
            <w:r w:rsidR="0013188F">
              <w:t>dog 1</w:t>
            </w:r>
          </w:p>
        </w:tc>
        <w:tc>
          <w:tcPr>
            <w:tcW w:w="233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88057" w14:textId="43CC91D4" w:rsidR="00AF6254" w:rsidRDefault="00735EE0">
            <w:pPr>
              <w:pStyle w:val="TableStyle2"/>
              <w:jc w:val="center"/>
            </w:pPr>
            <w:r>
              <w:t xml:space="preserve">Pedigree Tender </w:t>
            </w:r>
            <w:r w:rsidR="00BC4F2C">
              <w:t>B</w:t>
            </w:r>
            <w:r>
              <w:t xml:space="preserve">ites </w:t>
            </w:r>
            <w:proofErr w:type="gramStart"/>
            <w:r w:rsidR="00BC4F2C">
              <w:t>F</w:t>
            </w:r>
            <w:r>
              <w:t>or</w:t>
            </w:r>
            <w:proofErr w:type="gramEnd"/>
            <w:r>
              <w:t xml:space="preserve"> </w:t>
            </w:r>
            <w:r w:rsidR="00BC4F2C">
              <w:t>S</w:t>
            </w:r>
            <w:r>
              <w:t xml:space="preserve">mall </w:t>
            </w:r>
            <w:r w:rsidR="00BC4F2C">
              <w:t>D</w:t>
            </w:r>
            <w:r>
              <w:t xml:space="preserve">ogs - </w:t>
            </w:r>
            <w:r w:rsidR="00BC4F2C">
              <w:t>C</w:t>
            </w:r>
            <w:r>
              <w:t xml:space="preserve">hicken and </w:t>
            </w:r>
            <w:r w:rsidR="00BC4F2C">
              <w:t>S</w:t>
            </w:r>
            <w:r>
              <w:t>teak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88058" w14:textId="77777777" w:rsidR="00AF6254" w:rsidRDefault="00735EE0">
            <w:pPr>
              <w:pStyle w:val="TableStyle2"/>
              <w:jc w:val="center"/>
            </w:pPr>
            <w:r>
              <w:t xml:space="preserve">1/2 to 1 cup </w:t>
            </w:r>
          </w:p>
        </w:tc>
        <w:tc>
          <w:tcPr>
            <w:tcW w:w="343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88059" w14:textId="77777777" w:rsidR="00AF6254" w:rsidRDefault="00735EE0">
            <w:pPr>
              <w:pStyle w:val="TableStyle2"/>
            </w:pPr>
            <w:r>
              <w:t>Crude Protein                      21.0%</w:t>
            </w:r>
          </w:p>
          <w:p w14:paraId="2588805A" w14:textId="77777777" w:rsidR="00AF6254" w:rsidRDefault="00735EE0">
            <w:pPr>
              <w:pStyle w:val="TableStyle2"/>
            </w:pPr>
            <w:r>
              <w:t xml:space="preserve">Crude Fat                            11.0%                  </w:t>
            </w:r>
          </w:p>
          <w:p w14:paraId="2588805B" w14:textId="77777777" w:rsidR="00AF6254" w:rsidRDefault="00735EE0">
            <w:pPr>
              <w:pStyle w:val="TableStyle2"/>
            </w:pPr>
            <w:r>
              <w:t>Crude Fiber                           4.0%</w:t>
            </w:r>
          </w:p>
          <w:p w14:paraId="2588805C" w14:textId="77777777" w:rsidR="00AF6254" w:rsidRDefault="00735EE0">
            <w:pPr>
              <w:pStyle w:val="TableStyle2"/>
            </w:pPr>
            <w:r>
              <w:t>Moisture                               12.0%</w:t>
            </w:r>
          </w:p>
          <w:p w14:paraId="2588805D" w14:textId="77777777" w:rsidR="00AF6254" w:rsidRDefault="00735EE0">
            <w:pPr>
              <w:pStyle w:val="TableStyle2"/>
            </w:pPr>
            <w:r>
              <w:t>Linoleic Acid                         2.0%</w:t>
            </w:r>
          </w:p>
          <w:p w14:paraId="2588805E" w14:textId="77777777" w:rsidR="00AF6254" w:rsidRDefault="00735EE0">
            <w:pPr>
              <w:pStyle w:val="TableStyle2"/>
            </w:pPr>
            <w:r>
              <w:t>Calcium                                 1.0%</w:t>
            </w:r>
          </w:p>
          <w:p w14:paraId="2588805F" w14:textId="77777777" w:rsidR="00AF6254" w:rsidRDefault="00735EE0">
            <w:pPr>
              <w:pStyle w:val="TableStyle2"/>
            </w:pPr>
            <w:r>
              <w:t>Phosphorus                           0.8%</w:t>
            </w:r>
          </w:p>
          <w:p w14:paraId="25888060" w14:textId="77777777" w:rsidR="00AF6254" w:rsidRDefault="00735EE0">
            <w:pPr>
              <w:pStyle w:val="TableStyle2"/>
            </w:pPr>
            <w:r>
              <w:t>Zinc                                   80 mg/kg</w:t>
            </w:r>
          </w:p>
          <w:p w14:paraId="25888061" w14:textId="77777777" w:rsidR="00AF6254" w:rsidRDefault="00735EE0">
            <w:pPr>
              <w:pStyle w:val="TableStyle2"/>
            </w:pPr>
            <w:r>
              <w:t>Vitamin E                          100 IU/kg</w:t>
            </w:r>
          </w:p>
          <w:p w14:paraId="25888062" w14:textId="77777777" w:rsidR="00AF6254" w:rsidRDefault="00735EE0">
            <w:pPr>
              <w:pStyle w:val="TableStyle2"/>
            </w:pPr>
            <w:r>
              <w:t>Glucosamine                    350 mg/kg</w:t>
            </w:r>
          </w:p>
          <w:p w14:paraId="25888063" w14:textId="77777777" w:rsidR="00AF6254" w:rsidRDefault="00735EE0">
            <w:pPr>
              <w:pStyle w:val="TableStyle2"/>
            </w:pPr>
            <w:r>
              <w:t>Chondroitin Sulfate          275 mg/kg</w:t>
            </w:r>
          </w:p>
          <w:p w14:paraId="25888064" w14:textId="77777777" w:rsidR="00AF6254" w:rsidRDefault="00AF6254">
            <w:pPr>
              <w:pStyle w:val="TableStyle2"/>
            </w:pPr>
          </w:p>
          <w:p w14:paraId="25888065" w14:textId="77777777" w:rsidR="00AF6254" w:rsidRDefault="00735EE0">
            <w:pPr>
              <w:pStyle w:val="TableStyle2"/>
            </w:pPr>
            <w:r>
              <w:t>335 Kcal/cup</w:t>
            </w:r>
          </w:p>
        </w:tc>
      </w:tr>
      <w:tr w:rsidR="00AF6254" w14:paraId="25888072" w14:textId="77777777">
        <w:tblPrEx>
          <w:shd w:val="clear" w:color="auto" w:fill="auto"/>
        </w:tblPrEx>
        <w:trPr>
          <w:trHeight w:val="1921"/>
        </w:trPr>
        <w:tc>
          <w:tcPr>
            <w:tcW w:w="22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88067" w14:textId="13EB0E33" w:rsidR="00AF6254" w:rsidRDefault="0013188F">
            <w:pPr>
              <w:pStyle w:val="TableStyle1"/>
              <w:jc w:val="center"/>
            </w:pPr>
            <w:r>
              <w:t>Placebo dog 2</w:t>
            </w:r>
          </w:p>
        </w:tc>
        <w:tc>
          <w:tcPr>
            <w:tcW w:w="23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88068" w14:textId="77777777" w:rsidR="00AF6254" w:rsidRDefault="00735EE0">
            <w:pPr>
              <w:pStyle w:val="TableStyle2"/>
              <w:jc w:val="center"/>
            </w:pPr>
            <w:r>
              <w:t xml:space="preserve">  Royal Canin Canine Satiety </w:t>
            </w:r>
          </w:p>
        </w:tc>
        <w:tc>
          <w:tcPr>
            <w:tcW w:w="1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88069" w14:textId="77777777" w:rsidR="00AF6254" w:rsidRDefault="00AF6254"/>
        </w:tc>
        <w:tc>
          <w:tcPr>
            <w:tcW w:w="3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8806A" w14:textId="77777777" w:rsidR="00AF6254" w:rsidRDefault="00735EE0">
            <w:pPr>
              <w:pStyle w:val="TableStyle2"/>
            </w:pPr>
            <w:r>
              <w:t>Crude Protein                      28.0%</w:t>
            </w:r>
          </w:p>
          <w:p w14:paraId="2588806B" w14:textId="77777777" w:rsidR="00AF6254" w:rsidRDefault="00735EE0">
            <w:pPr>
              <w:pStyle w:val="TableStyle2"/>
            </w:pPr>
            <w:r>
              <w:t xml:space="preserve">Crude Fat                       7.5 - 11.5%                  </w:t>
            </w:r>
          </w:p>
          <w:p w14:paraId="2588806C" w14:textId="77777777" w:rsidR="00AF6254" w:rsidRDefault="00735EE0">
            <w:pPr>
              <w:pStyle w:val="TableStyle2"/>
            </w:pPr>
            <w:r>
              <w:t>Crude Fiber                  14.8 - 18.8%</w:t>
            </w:r>
          </w:p>
          <w:p w14:paraId="2588806D" w14:textId="77777777" w:rsidR="00AF6254" w:rsidRDefault="00735EE0">
            <w:pPr>
              <w:pStyle w:val="TableStyle2"/>
            </w:pPr>
            <w:r>
              <w:t>Moisture                               10.0%</w:t>
            </w:r>
          </w:p>
          <w:p w14:paraId="2588806E" w14:textId="77777777" w:rsidR="00AF6254" w:rsidRDefault="00735EE0">
            <w:pPr>
              <w:pStyle w:val="TableStyle2"/>
            </w:pPr>
            <w:r>
              <w:t>Glucosamine                  1425 mg/kg</w:t>
            </w:r>
          </w:p>
          <w:p w14:paraId="2588806F" w14:textId="77777777" w:rsidR="00AF6254" w:rsidRDefault="00735EE0">
            <w:pPr>
              <w:pStyle w:val="TableStyle2"/>
            </w:pPr>
            <w:r>
              <w:t>Chondroitin Sulfate            80 mg/kg</w:t>
            </w:r>
          </w:p>
          <w:p w14:paraId="25888070" w14:textId="77777777" w:rsidR="00AF6254" w:rsidRDefault="00AF6254">
            <w:pPr>
              <w:pStyle w:val="TableStyle2"/>
            </w:pPr>
          </w:p>
          <w:p w14:paraId="25888071" w14:textId="77777777" w:rsidR="00AF6254" w:rsidRDefault="00735EE0">
            <w:pPr>
              <w:pStyle w:val="TableStyle2"/>
            </w:pPr>
            <w:r>
              <w:t>214 Kcal/cup</w:t>
            </w:r>
          </w:p>
        </w:tc>
      </w:tr>
      <w:tr w:rsidR="00AF6254" w14:paraId="25888085" w14:textId="77777777">
        <w:tblPrEx>
          <w:shd w:val="clear" w:color="auto" w:fill="auto"/>
        </w:tblPrEx>
        <w:trPr>
          <w:trHeight w:val="3601"/>
        </w:trPr>
        <w:tc>
          <w:tcPr>
            <w:tcW w:w="22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88073" w14:textId="00179E5B" w:rsidR="00AF6254" w:rsidRDefault="0013188F">
            <w:pPr>
              <w:pStyle w:val="TableStyle1"/>
              <w:jc w:val="center"/>
            </w:pPr>
            <w:r>
              <w:t>FMT dog 1</w:t>
            </w:r>
          </w:p>
        </w:tc>
        <w:tc>
          <w:tcPr>
            <w:tcW w:w="23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88074" w14:textId="77777777" w:rsidR="00AF6254" w:rsidRDefault="00735EE0">
            <w:pPr>
              <w:pStyle w:val="TableStyle2"/>
              <w:jc w:val="center"/>
            </w:pPr>
            <w:r>
              <w:t xml:space="preserve">Hill’s W/d (wet) </w:t>
            </w:r>
          </w:p>
        </w:tc>
        <w:tc>
          <w:tcPr>
            <w:tcW w:w="1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88075" w14:textId="77777777" w:rsidR="00AF6254" w:rsidRDefault="00735EE0">
            <w:pPr>
              <w:pStyle w:val="TableStyle2"/>
              <w:jc w:val="center"/>
            </w:pPr>
            <w:r>
              <w:t xml:space="preserve">1 - 13 oz can </w:t>
            </w:r>
          </w:p>
        </w:tc>
        <w:tc>
          <w:tcPr>
            <w:tcW w:w="3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88076" w14:textId="77777777" w:rsidR="00AF6254" w:rsidRDefault="00735EE0">
            <w:pPr>
              <w:pStyle w:val="TableStyle2"/>
            </w:pPr>
            <w:r>
              <w:t>Crude Protein                        19.3%</w:t>
            </w:r>
          </w:p>
          <w:p w14:paraId="25888077" w14:textId="77777777" w:rsidR="00AF6254" w:rsidRDefault="00735EE0">
            <w:pPr>
              <w:pStyle w:val="TableStyle2"/>
            </w:pPr>
            <w:r>
              <w:t xml:space="preserve">Crude Fat                              11.4%                  </w:t>
            </w:r>
          </w:p>
          <w:p w14:paraId="25888078" w14:textId="77777777" w:rsidR="00AF6254" w:rsidRDefault="00735EE0">
            <w:pPr>
              <w:pStyle w:val="TableStyle2"/>
            </w:pPr>
            <w:r>
              <w:t>Carbohydrates/NFE              50.4%</w:t>
            </w:r>
          </w:p>
          <w:p w14:paraId="25888079" w14:textId="77777777" w:rsidR="00AF6254" w:rsidRDefault="00735EE0">
            <w:pPr>
              <w:pStyle w:val="TableStyle2"/>
            </w:pPr>
            <w:r>
              <w:t>Crude Fiber                           13.7%</w:t>
            </w:r>
          </w:p>
          <w:p w14:paraId="2588807A" w14:textId="77777777" w:rsidR="00AF6254" w:rsidRDefault="00735EE0">
            <w:pPr>
              <w:pStyle w:val="TableStyle2"/>
            </w:pPr>
            <w:r>
              <w:t>Calcium                                 0.73%</w:t>
            </w:r>
          </w:p>
          <w:p w14:paraId="2588807B" w14:textId="77777777" w:rsidR="00AF6254" w:rsidRDefault="00735EE0">
            <w:pPr>
              <w:pStyle w:val="TableStyle2"/>
            </w:pPr>
            <w:r>
              <w:t>Phosphorus                           0.53%</w:t>
            </w:r>
          </w:p>
          <w:p w14:paraId="2588807C" w14:textId="77777777" w:rsidR="00AF6254" w:rsidRDefault="00735EE0">
            <w:pPr>
              <w:pStyle w:val="TableStyle2"/>
            </w:pPr>
            <w:r>
              <w:t>Potassium                              0.88%</w:t>
            </w:r>
          </w:p>
          <w:p w14:paraId="2588807D" w14:textId="77777777" w:rsidR="00AF6254" w:rsidRDefault="00735EE0">
            <w:pPr>
              <w:pStyle w:val="TableStyle2"/>
            </w:pPr>
            <w:r>
              <w:t xml:space="preserve">Sodium                                    0.3%  </w:t>
            </w:r>
          </w:p>
          <w:p w14:paraId="2588807E" w14:textId="77777777" w:rsidR="00AF6254" w:rsidRDefault="00735EE0">
            <w:pPr>
              <w:pStyle w:val="TableStyle2"/>
            </w:pPr>
            <w:r>
              <w:t>Magnesium                         0.105%</w:t>
            </w:r>
          </w:p>
          <w:p w14:paraId="2588807F" w14:textId="77777777" w:rsidR="00AF6254" w:rsidRDefault="00735EE0">
            <w:pPr>
              <w:pStyle w:val="TableStyle2"/>
            </w:pPr>
            <w:r>
              <w:t>Vitamin C                            187 ppm</w:t>
            </w:r>
          </w:p>
          <w:p w14:paraId="25888080" w14:textId="77777777" w:rsidR="00AF6254" w:rsidRDefault="00735EE0">
            <w:pPr>
              <w:pStyle w:val="TableStyle2"/>
            </w:pPr>
            <w:r>
              <w:t>Vitamin E                            921 IU/kg</w:t>
            </w:r>
          </w:p>
          <w:p w14:paraId="25888081" w14:textId="77777777" w:rsidR="00AF6254" w:rsidRDefault="00735EE0">
            <w:pPr>
              <w:pStyle w:val="TableStyle2"/>
            </w:pPr>
            <w:r>
              <w:t>Total Omega-3 FA                 1.12%</w:t>
            </w:r>
          </w:p>
          <w:p w14:paraId="25888082" w14:textId="77777777" w:rsidR="00AF6254" w:rsidRDefault="00735EE0">
            <w:pPr>
              <w:pStyle w:val="TableStyle2"/>
            </w:pPr>
            <w:r>
              <w:t>Total Omega-6 FA                 2.82%</w:t>
            </w:r>
          </w:p>
          <w:p w14:paraId="25888083" w14:textId="77777777" w:rsidR="00AF6254" w:rsidRDefault="00AF6254">
            <w:pPr>
              <w:pStyle w:val="TableStyle2"/>
            </w:pPr>
          </w:p>
          <w:p w14:paraId="25888084" w14:textId="77777777" w:rsidR="00AF6254" w:rsidRDefault="00735EE0">
            <w:pPr>
              <w:pStyle w:val="TableStyle2"/>
            </w:pPr>
            <w:r>
              <w:t>305 Kcal / 13 oz can</w:t>
            </w:r>
          </w:p>
        </w:tc>
      </w:tr>
      <w:tr w:rsidR="00AF6254" w14:paraId="2588809C" w14:textId="77777777">
        <w:tblPrEx>
          <w:shd w:val="clear" w:color="auto" w:fill="auto"/>
        </w:tblPrEx>
        <w:trPr>
          <w:trHeight w:val="4801"/>
        </w:trPr>
        <w:tc>
          <w:tcPr>
            <w:tcW w:w="22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88086" w14:textId="2E246C42" w:rsidR="00AF6254" w:rsidRDefault="0013188F">
            <w:pPr>
              <w:pStyle w:val="TableStyle1"/>
              <w:jc w:val="center"/>
            </w:pPr>
            <w:r>
              <w:lastRenderedPageBreak/>
              <w:t>Placebo dog 3</w:t>
            </w:r>
          </w:p>
        </w:tc>
        <w:tc>
          <w:tcPr>
            <w:tcW w:w="23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88087" w14:textId="77777777" w:rsidR="00AF6254" w:rsidRDefault="00735EE0">
            <w:pPr>
              <w:pStyle w:val="TableStyle2"/>
              <w:jc w:val="center"/>
            </w:pPr>
            <w:r>
              <w:t xml:space="preserve">Hill’s W/d (dry) </w:t>
            </w:r>
          </w:p>
        </w:tc>
        <w:tc>
          <w:tcPr>
            <w:tcW w:w="1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88088" w14:textId="77777777" w:rsidR="00AF6254" w:rsidRDefault="00735EE0">
            <w:pPr>
              <w:pStyle w:val="TableStyle2"/>
              <w:jc w:val="center"/>
            </w:pPr>
            <w:r>
              <w:t xml:space="preserve">1 cup </w:t>
            </w:r>
          </w:p>
        </w:tc>
        <w:tc>
          <w:tcPr>
            <w:tcW w:w="3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88089" w14:textId="77777777" w:rsidR="00AF6254" w:rsidRDefault="00735EE0">
            <w:pPr>
              <w:pStyle w:val="TableStyle2"/>
            </w:pPr>
            <w:r>
              <w:t>Crude Protein                       20.7%</w:t>
            </w:r>
          </w:p>
          <w:p w14:paraId="2588808A" w14:textId="77777777" w:rsidR="00AF6254" w:rsidRDefault="00735EE0">
            <w:pPr>
              <w:pStyle w:val="TableStyle2"/>
            </w:pPr>
            <w:r>
              <w:t xml:space="preserve">Crude Fat                             13.0%                  </w:t>
            </w:r>
          </w:p>
          <w:p w14:paraId="2588808B" w14:textId="77777777" w:rsidR="00AF6254" w:rsidRDefault="00735EE0">
            <w:pPr>
              <w:pStyle w:val="TableStyle2"/>
            </w:pPr>
            <w:r>
              <w:t>Carbohydrates/NFE             45.2%</w:t>
            </w:r>
          </w:p>
          <w:p w14:paraId="2588808C" w14:textId="77777777" w:rsidR="00AF6254" w:rsidRDefault="00735EE0">
            <w:pPr>
              <w:pStyle w:val="TableStyle2"/>
            </w:pPr>
            <w:r>
              <w:t>Crude Fiber                          16.0%</w:t>
            </w:r>
          </w:p>
          <w:p w14:paraId="2588808D" w14:textId="77777777" w:rsidR="00AF6254" w:rsidRDefault="00735EE0">
            <w:pPr>
              <w:pStyle w:val="TableStyle2"/>
            </w:pPr>
            <w:r>
              <w:t>Total Dietary Fiber                27.6%</w:t>
            </w:r>
          </w:p>
          <w:p w14:paraId="2588808E" w14:textId="77777777" w:rsidR="00AF6254" w:rsidRDefault="00735EE0">
            <w:pPr>
              <w:pStyle w:val="TableStyle2"/>
            </w:pPr>
            <w:r>
              <w:t>Soluble Fiber                         1.9%</w:t>
            </w:r>
          </w:p>
          <w:p w14:paraId="2588808F" w14:textId="77777777" w:rsidR="00AF6254" w:rsidRDefault="00735EE0">
            <w:pPr>
              <w:pStyle w:val="TableStyle2"/>
            </w:pPr>
            <w:r>
              <w:t>Insoluble Fiber                      25.5%</w:t>
            </w:r>
          </w:p>
          <w:p w14:paraId="25888090" w14:textId="77777777" w:rsidR="00AF6254" w:rsidRDefault="00735EE0">
            <w:pPr>
              <w:pStyle w:val="TableStyle2"/>
            </w:pPr>
            <w:r>
              <w:t>Calcium                                 0.8%</w:t>
            </w:r>
          </w:p>
          <w:p w14:paraId="25888091" w14:textId="77777777" w:rsidR="00AF6254" w:rsidRDefault="00735EE0">
            <w:pPr>
              <w:pStyle w:val="TableStyle2"/>
            </w:pPr>
            <w:r>
              <w:t>Phosphorus                          0.66%</w:t>
            </w:r>
          </w:p>
          <w:p w14:paraId="25888092" w14:textId="77777777" w:rsidR="00AF6254" w:rsidRDefault="00735EE0">
            <w:pPr>
              <w:pStyle w:val="TableStyle2"/>
            </w:pPr>
            <w:r>
              <w:t>Potassium                             0.78%</w:t>
            </w:r>
          </w:p>
          <w:p w14:paraId="25888093" w14:textId="77777777" w:rsidR="00AF6254" w:rsidRDefault="00735EE0">
            <w:pPr>
              <w:pStyle w:val="TableStyle2"/>
            </w:pPr>
            <w:r>
              <w:t xml:space="preserve">Sodium                                 0.27%  </w:t>
            </w:r>
          </w:p>
          <w:p w14:paraId="25888094" w14:textId="77777777" w:rsidR="00AF6254" w:rsidRDefault="00735EE0">
            <w:pPr>
              <w:pStyle w:val="TableStyle2"/>
            </w:pPr>
            <w:r>
              <w:t>Magnesium                          0.099%</w:t>
            </w:r>
          </w:p>
          <w:p w14:paraId="25888095" w14:textId="77777777" w:rsidR="00AF6254" w:rsidRDefault="00735EE0">
            <w:pPr>
              <w:pStyle w:val="TableStyle2"/>
            </w:pPr>
            <w:r>
              <w:t>Vitamin C                            140 ppm</w:t>
            </w:r>
          </w:p>
          <w:p w14:paraId="25888096" w14:textId="77777777" w:rsidR="00AF6254" w:rsidRDefault="00735EE0">
            <w:pPr>
              <w:pStyle w:val="TableStyle2"/>
            </w:pPr>
            <w:r>
              <w:t>Vitamin E                            682 IU/kg</w:t>
            </w:r>
          </w:p>
          <w:p w14:paraId="25888097" w14:textId="77777777" w:rsidR="00AF6254" w:rsidRDefault="00735EE0">
            <w:pPr>
              <w:pStyle w:val="TableStyle2"/>
            </w:pPr>
            <w:r>
              <w:t>Total Omega-3 FA                0.35%</w:t>
            </w:r>
          </w:p>
          <w:p w14:paraId="25888098" w14:textId="77777777" w:rsidR="00AF6254" w:rsidRDefault="00735EE0">
            <w:pPr>
              <w:pStyle w:val="TableStyle2"/>
            </w:pPr>
            <w:r>
              <w:t>Total Omega-6 FA                3.02%</w:t>
            </w:r>
          </w:p>
          <w:p w14:paraId="25888099" w14:textId="77777777" w:rsidR="00AF6254" w:rsidRDefault="00735EE0">
            <w:pPr>
              <w:pStyle w:val="TableStyle2"/>
            </w:pPr>
            <w:r>
              <w:t>Carnitine                            515.8 ppm</w:t>
            </w:r>
          </w:p>
          <w:p w14:paraId="2588809A" w14:textId="77777777" w:rsidR="00AF6254" w:rsidRDefault="00AF6254">
            <w:pPr>
              <w:pStyle w:val="TableStyle2"/>
            </w:pPr>
          </w:p>
          <w:p w14:paraId="2588809B" w14:textId="77777777" w:rsidR="00AF6254" w:rsidRDefault="00735EE0">
            <w:pPr>
              <w:pStyle w:val="TableStyle2"/>
            </w:pPr>
            <w:r>
              <w:t>255 Kcal/cup</w:t>
            </w:r>
          </w:p>
        </w:tc>
      </w:tr>
      <w:tr w:rsidR="00AF6254" w14:paraId="258880B3" w14:textId="77777777">
        <w:tblPrEx>
          <w:shd w:val="clear" w:color="auto" w:fill="auto"/>
        </w:tblPrEx>
        <w:trPr>
          <w:trHeight w:val="4321"/>
        </w:trPr>
        <w:tc>
          <w:tcPr>
            <w:tcW w:w="22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8809E" w14:textId="045E8557" w:rsidR="00AF6254" w:rsidRDefault="0013188F">
            <w:pPr>
              <w:pStyle w:val="TableStyle1"/>
              <w:jc w:val="center"/>
            </w:pPr>
            <w:r>
              <w:t>FMT dog 2</w:t>
            </w:r>
          </w:p>
        </w:tc>
        <w:tc>
          <w:tcPr>
            <w:tcW w:w="23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8809F" w14:textId="5587F1A9" w:rsidR="00AF6254" w:rsidRDefault="00735EE0">
            <w:pPr>
              <w:pStyle w:val="TableStyle2"/>
              <w:jc w:val="center"/>
            </w:pPr>
            <w:r>
              <w:t xml:space="preserve">Taste of </w:t>
            </w:r>
            <w:r w:rsidR="00BC4F2C">
              <w:t>T</w:t>
            </w:r>
            <w:r>
              <w:t xml:space="preserve">he </w:t>
            </w:r>
            <w:r w:rsidR="00BC4F2C">
              <w:t>W</w:t>
            </w:r>
            <w:r>
              <w:t>ild (dry)</w:t>
            </w:r>
          </w:p>
        </w:tc>
        <w:tc>
          <w:tcPr>
            <w:tcW w:w="1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880A0" w14:textId="77777777" w:rsidR="00AF6254" w:rsidRDefault="00735EE0">
            <w:pPr>
              <w:pStyle w:val="TableStyle2"/>
              <w:jc w:val="center"/>
            </w:pPr>
            <w:r>
              <w:t>3 cups</w:t>
            </w:r>
          </w:p>
        </w:tc>
        <w:tc>
          <w:tcPr>
            <w:tcW w:w="3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880A1" w14:textId="77777777" w:rsidR="00AF6254" w:rsidRDefault="00735EE0">
            <w:pPr>
              <w:pStyle w:val="TableStyle2"/>
            </w:pPr>
            <w:r>
              <w:t>Crude Protein                       32.0%</w:t>
            </w:r>
          </w:p>
          <w:p w14:paraId="258880A2" w14:textId="77777777" w:rsidR="00AF6254" w:rsidRDefault="00735EE0">
            <w:pPr>
              <w:pStyle w:val="TableStyle2"/>
            </w:pPr>
            <w:r>
              <w:t xml:space="preserve">Crude Fat                             18.0%                  </w:t>
            </w:r>
          </w:p>
          <w:p w14:paraId="258880A3" w14:textId="77777777" w:rsidR="00AF6254" w:rsidRDefault="00735EE0">
            <w:pPr>
              <w:pStyle w:val="TableStyle2"/>
            </w:pPr>
            <w:r>
              <w:t>Crude Fiber                            3.0%</w:t>
            </w:r>
          </w:p>
          <w:p w14:paraId="258880A4" w14:textId="77777777" w:rsidR="00AF6254" w:rsidRDefault="00735EE0">
            <w:pPr>
              <w:pStyle w:val="TableStyle2"/>
            </w:pPr>
            <w:r>
              <w:t>Moisture                               10.0%</w:t>
            </w:r>
          </w:p>
          <w:p w14:paraId="258880A5" w14:textId="77777777" w:rsidR="00AF6254" w:rsidRDefault="00735EE0">
            <w:pPr>
              <w:pStyle w:val="TableStyle2"/>
            </w:pPr>
            <w:r>
              <w:t>Calcium                                  1.2%</w:t>
            </w:r>
          </w:p>
          <w:p w14:paraId="258880A6" w14:textId="77777777" w:rsidR="00AF6254" w:rsidRDefault="00735EE0">
            <w:pPr>
              <w:pStyle w:val="TableStyle2"/>
            </w:pPr>
            <w:r>
              <w:t>Phosphorus                            1.0%</w:t>
            </w:r>
          </w:p>
          <w:p w14:paraId="258880A7" w14:textId="77777777" w:rsidR="00AF6254" w:rsidRDefault="00735EE0">
            <w:pPr>
              <w:pStyle w:val="TableStyle2"/>
            </w:pPr>
            <w:r>
              <w:t>Zinc                                  150 mg/kg</w:t>
            </w:r>
          </w:p>
          <w:p w14:paraId="258880A8" w14:textId="77777777" w:rsidR="00AF6254" w:rsidRDefault="00735EE0">
            <w:pPr>
              <w:pStyle w:val="TableStyle2"/>
            </w:pPr>
            <w:r>
              <w:t>Selenium                           0.4 mg/kg</w:t>
            </w:r>
          </w:p>
          <w:p w14:paraId="258880A9" w14:textId="77777777" w:rsidR="00AF6254" w:rsidRDefault="00735EE0">
            <w:pPr>
              <w:pStyle w:val="TableStyle2"/>
            </w:pPr>
            <w:r>
              <w:t>Vitamin A                      10,000 IU/kg</w:t>
            </w:r>
          </w:p>
          <w:p w14:paraId="258880AA" w14:textId="77777777" w:rsidR="00AF6254" w:rsidRDefault="00735EE0">
            <w:pPr>
              <w:pStyle w:val="TableStyle2"/>
            </w:pPr>
            <w:r>
              <w:t xml:space="preserve">DHA                                       0.05%  </w:t>
            </w:r>
          </w:p>
          <w:p w14:paraId="258880AB" w14:textId="77777777" w:rsidR="00AF6254" w:rsidRDefault="00735EE0">
            <w:pPr>
              <w:pStyle w:val="TableStyle2"/>
            </w:pPr>
            <w:r>
              <w:t>Taurine                                   0.12%</w:t>
            </w:r>
          </w:p>
          <w:p w14:paraId="258880AC" w14:textId="77777777" w:rsidR="00AF6254" w:rsidRDefault="00735EE0">
            <w:pPr>
              <w:pStyle w:val="TableStyle2"/>
            </w:pPr>
            <w:r>
              <w:t>L-Carnitine                       100 mg/kg</w:t>
            </w:r>
          </w:p>
          <w:p w14:paraId="258880AD" w14:textId="77777777" w:rsidR="00AF6254" w:rsidRDefault="00735EE0">
            <w:pPr>
              <w:pStyle w:val="TableStyle2"/>
            </w:pPr>
            <w:r>
              <w:t>Vitamin E                            150 IU/kg</w:t>
            </w:r>
          </w:p>
          <w:p w14:paraId="258880AE" w14:textId="77777777" w:rsidR="00AF6254" w:rsidRDefault="00735EE0">
            <w:pPr>
              <w:pStyle w:val="TableStyle2"/>
            </w:pPr>
            <w:r>
              <w:t>Total Omega-3 FA                 0.6%</w:t>
            </w:r>
          </w:p>
          <w:p w14:paraId="258880AF" w14:textId="77777777" w:rsidR="00AF6254" w:rsidRDefault="00735EE0">
            <w:pPr>
              <w:pStyle w:val="TableStyle2"/>
            </w:pPr>
            <w:r>
              <w:t>Total Omega-6 FA                 3.0%</w:t>
            </w:r>
          </w:p>
          <w:p w14:paraId="258880B0" w14:textId="77777777" w:rsidR="00AF6254" w:rsidRDefault="00735EE0">
            <w:pPr>
              <w:pStyle w:val="TableStyle2"/>
            </w:pPr>
            <w:r>
              <w:t>Glucosamine                    750 mg/kg</w:t>
            </w:r>
          </w:p>
          <w:p w14:paraId="258880B1" w14:textId="77777777" w:rsidR="00AF6254" w:rsidRDefault="00AF6254">
            <w:pPr>
              <w:pStyle w:val="TableStyle2"/>
            </w:pPr>
          </w:p>
          <w:p w14:paraId="258880B2" w14:textId="77777777" w:rsidR="00AF6254" w:rsidRDefault="00735EE0">
            <w:pPr>
              <w:pStyle w:val="TableStyle2"/>
            </w:pPr>
            <w:r>
              <w:t>455 Kcal/cup</w:t>
            </w:r>
          </w:p>
        </w:tc>
      </w:tr>
      <w:tr w:rsidR="00AF6254" w14:paraId="258880BD" w14:textId="77777777">
        <w:tblPrEx>
          <w:shd w:val="clear" w:color="auto" w:fill="auto"/>
        </w:tblPrEx>
        <w:trPr>
          <w:trHeight w:val="1441"/>
        </w:trPr>
        <w:tc>
          <w:tcPr>
            <w:tcW w:w="22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880B4" w14:textId="5E5A2855" w:rsidR="00AF6254" w:rsidRDefault="0013188F">
            <w:pPr>
              <w:pStyle w:val="TableStyle1"/>
              <w:jc w:val="center"/>
            </w:pPr>
            <w:r>
              <w:t>FMT dog 3</w:t>
            </w:r>
          </w:p>
        </w:tc>
        <w:tc>
          <w:tcPr>
            <w:tcW w:w="23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880B5" w14:textId="7D247440" w:rsidR="00AF6254" w:rsidRDefault="00735EE0">
            <w:pPr>
              <w:pStyle w:val="TableStyle2"/>
              <w:jc w:val="center"/>
            </w:pPr>
            <w:r>
              <w:t xml:space="preserve">Little Cesar </w:t>
            </w:r>
            <w:r w:rsidR="00BC4F2C">
              <w:t>C</w:t>
            </w:r>
            <w:r>
              <w:t xml:space="preserve">lassic </w:t>
            </w:r>
            <w:r w:rsidR="00BC4F2C">
              <w:t>L</w:t>
            </w:r>
            <w:r>
              <w:t xml:space="preserve">oaf </w:t>
            </w:r>
            <w:proofErr w:type="gramStart"/>
            <w:r w:rsidR="00BC4F2C">
              <w:t>I</w:t>
            </w:r>
            <w:r>
              <w:t>n</w:t>
            </w:r>
            <w:proofErr w:type="gramEnd"/>
            <w:r>
              <w:t xml:space="preserve"> </w:t>
            </w:r>
            <w:r w:rsidR="00BC4F2C">
              <w:t>S</w:t>
            </w:r>
            <w:r>
              <w:t>auce</w:t>
            </w:r>
          </w:p>
        </w:tc>
        <w:tc>
          <w:tcPr>
            <w:tcW w:w="1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880B6" w14:textId="77777777" w:rsidR="00AF6254" w:rsidRDefault="00735EE0">
            <w:pPr>
              <w:pStyle w:val="TableStyle2"/>
              <w:jc w:val="center"/>
            </w:pPr>
            <w:r>
              <w:t>4 - 3.5 oz containers</w:t>
            </w:r>
          </w:p>
        </w:tc>
        <w:tc>
          <w:tcPr>
            <w:tcW w:w="3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880B7" w14:textId="77777777" w:rsidR="00AF6254" w:rsidRDefault="00735EE0">
            <w:pPr>
              <w:pStyle w:val="TableStyle2"/>
            </w:pPr>
            <w:r>
              <w:t>Crude Protein                       9.0%</w:t>
            </w:r>
          </w:p>
          <w:p w14:paraId="258880B8" w14:textId="77777777" w:rsidR="00AF6254" w:rsidRDefault="00735EE0">
            <w:pPr>
              <w:pStyle w:val="TableStyle2"/>
            </w:pPr>
            <w:r>
              <w:t xml:space="preserve">Crude Fat                             4.0%                  </w:t>
            </w:r>
          </w:p>
          <w:p w14:paraId="258880B9" w14:textId="77777777" w:rsidR="00AF6254" w:rsidRDefault="00735EE0">
            <w:pPr>
              <w:pStyle w:val="TableStyle2"/>
            </w:pPr>
            <w:r>
              <w:t xml:space="preserve">Crude Fiber                          1.0%   </w:t>
            </w:r>
          </w:p>
          <w:p w14:paraId="258880BA" w14:textId="77777777" w:rsidR="00AF6254" w:rsidRDefault="00735EE0">
            <w:pPr>
              <w:pStyle w:val="TableStyle2"/>
            </w:pPr>
            <w:r>
              <w:t>Moisture                              82.0%</w:t>
            </w:r>
          </w:p>
          <w:p w14:paraId="258880BB" w14:textId="77777777" w:rsidR="00AF6254" w:rsidRDefault="00AF6254">
            <w:pPr>
              <w:pStyle w:val="TableStyle2"/>
            </w:pPr>
          </w:p>
          <w:p w14:paraId="258880BC" w14:textId="77777777" w:rsidR="00AF6254" w:rsidRDefault="00735EE0">
            <w:pPr>
              <w:pStyle w:val="TableStyle2"/>
            </w:pPr>
            <w:r>
              <w:t>90 Kcal/tray</w:t>
            </w:r>
          </w:p>
        </w:tc>
      </w:tr>
      <w:tr w:rsidR="00AF6254" w14:paraId="258880D3" w14:textId="77777777">
        <w:tblPrEx>
          <w:shd w:val="clear" w:color="auto" w:fill="auto"/>
        </w:tblPrEx>
        <w:trPr>
          <w:trHeight w:val="4561"/>
        </w:trPr>
        <w:tc>
          <w:tcPr>
            <w:tcW w:w="22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880BE" w14:textId="528F51F8" w:rsidR="00AF6254" w:rsidRDefault="0013188F">
            <w:pPr>
              <w:pStyle w:val="TableStyle1"/>
              <w:jc w:val="center"/>
            </w:pPr>
            <w:r>
              <w:lastRenderedPageBreak/>
              <w:t>FMT dog 4</w:t>
            </w:r>
          </w:p>
        </w:tc>
        <w:tc>
          <w:tcPr>
            <w:tcW w:w="23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880BF" w14:textId="780C7D1A" w:rsidR="00AF6254" w:rsidRDefault="00735EE0">
            <w:pPr>
              <w:pStyle w:val="TableStyle2"/>
              <w:jc w:val="center"/>
            </w:pPr>
            <w:r>
              <w:t xml:space="preserve">Hill’s Science </w:t>
            </w:r>
            <w:r w:rsidR="004646D5">
              <w:t>D</w:t>
            </w:r>
            <w:r>
              <w:t xml:space="preserve">iet </w:t>
            </w:r>
            <w:r w:rsidR="004646D5">
              <w:t>S</w:t>
            </w:r>
            <w:r>
              <w:t xml:space="preserve">ensitive </w:t>
            </w:r>
            <w:r w:rsidR="004646D5">
              <w:t>S</w:t>
            </w:r>
            <w:r>
              <w:t xml:space="preserve">tomach and </w:t>
            </w:r>
            <w:r w:rsidR="004646D5">
              <w:t>S</w:t>
            </w:r>
            <w:r>
              <w:t>kin (dry)</w:t>
            </w:r>
          </w:p>
        </w:tc>
        <w:tc>
          <w:tcPr>
            <w:tcW w:w="1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880C0" w14:textId="77777777" w:rsidR="00AF6254" w:rsidRDefault="00735EE0">
            <w:pPr>
              <w:pStyle w:val="TableStyle2"/>
              <w:jc w:val="center"/>
            </w:pPr>
            <w:r>
              <w:t xml:space="preserve">1 and 1/3 cup </w:t>
            </w:r>
          </w:p>
        </w:tc>
        <w:tc>
          <w:tcPr>
            <w:tcW w:w="3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880C1" w14:textId="77777777" w:rsidR="00AF6254" w:rsidRDefault="00735EE0">
            <w:pPr>
              <w:pStyle w:val="TableStyle2"/>
            </w:pPr>
            <w:r>
              <w:t>Crude Protein                       25.0%</w:t>
            </w:r>
          </w:p>
          <w:p w14:paraId="258880C2" w14:textId="77777777" w:rsidR="00AF6254" w:rsidRDefault="00735EE0">
            <w:pPr>
              <w:pStyle w:val="TableStyle2"/>
            </w:pPr>
            <w:r>
              <w:t xml:space="preserve">Crude Fat                             16.8%                  </w:t>
            </w:r>
          </w:p>
          <w:p w14:paraId="258880C3" w14:textId="77777777" w:rsidR="00AF6254" w:rsidRDefault="00735EE0">
            <w:pPr>
              <w:pStyle w:val="TableStyle2"/>
            </w:pPr>
            <w:r>
              <w:t>Carbohydrates/NFE                51%</w:t>
            </w:r>
          </w:p>
          <w:p w14:paraId="258880C4" w14:textId="77777777" w:rsidR="00AF6254" w:rsidRDefault="00735EE0">
            <w:pPr>
              <w:pStyle w:val="TableStyle2"/>
            </w:pPr>
            <w:r>
              <w:t>Crude Fiber                            1.4%</w:t>
            </w:r>
          </w:p>
          <w:p w14:paraId="258880C5" w14:textId="77777777" w:rsidR="00AF6254" w:rsidRDefault="00735EE0">
            <w:pPr>
              <w:pStyle w:val="TableStyle2"/>
            </w:pPr>
            <w:r>
              <w:t>Calcium                                 0.95%</w:t>
            </w:r>
          </w:p>
          <w:p w14:paraId="258880C6" w14:textId="77777777" w:rsidR="00AF6254" w:rsidRDefault="00735EE0">
            <w:pPr>
              <w:pStyle w:val="TableStyle2"/>
            </w:pPr>
            <w:r>
              <w:t>Phosphorus                          0.78%</w:t>
            </w:r>
          </w:p>
          <w:p w14:paraId="258880C7" w14:textId="77777777" w:rsidR="00AF6254" w:rsidRDefault="00735EE0">
            <w:pPr>
              <w:pStyle w:val="TableStyle2"/>
            </w:pPr>
            <w:r>
              <w:t>Potassium                             0.87%</w:t>
            </w:r>
          </w:p>
          <w:p w14:paraId="258880C8" w14:textId="77777777" w:rsidR="00AF6254" w:rsidRDefault="00735EE0">
            <w:pPr>
              <w:pStyle w:val="TableStyle2"/>
            </w:pPr>
            <w:r>
              <w:t xml:space="preserve">Sodium                                 0.35%  </w:t>
            </w:r>
          </w:p>
          <w:p w14:paraId="258880C9" w14:textId="77777777" w:rsidR="00AF6254" w:rsidRDefault="00735EE0">
            <w:pPr>
              <w:pStyle w:val="TableStyle2"/>
            </w:pPr>
            <w:r>
              <w:t>Magnesium                          0.108%</w:t>
            </w:r>
          </w:p>
          <w:p w14:paraId="258880CA" w14:textId="77777777" w:rsidR="00AF6254" w:rsidRDefault="00735EE0">
            <w:pPr>
              <w:pStyle w:val="TableStyle2"/>
            </w:pPr>
            <w:r>
              <w:t>Vitamin C                            205 ppm</w:t>
            </w:r>
          </w:p>
          <w:p w14:paraId="258880CB" w14:textId="77777777" w:rsidR="00AF6254" w:rsidRDefault="00735EE0">
            <w:pPr>
              <w:pStyle w:val="TableStyle2"/>
            </w:pPr>
            <w:r>
              <w:t>Vitamin E                            674 IU/kg</w:t>
            </w:r>
          </w:p>
          <w:p w14:paraId="258880CC" w14:textId="77777777" w:rsidR="00AF6254" w:rsidRDefault="00735EE0">
            <w:pPr>
              <w:pStyle w:val="TableStyle2"/>
            </w:pPr>
            <w:r>
              <w:t>Total Omega-3 FA                0.68%</w:t>
            </w:r>
          </w:p>
          <w:p w14:paraId="258880CD" w14:textId="77777777" w:rsidR="00AF6254" w:rsidRDefault="00735EE0">
            <w:pPr>
              <w:pStyle w:val="TableStyle2"/>
            </w:pPr>
            <w:r>
              <w:t>Total Omega-6 FA                4.85%</w:t>
            </w:r>
          </w:p>
          <w:p w14:paraId="258880CE" w14:textId="77777777" w:rsidR="00AF6254" w:rsidRDefault="00735EE0">
            <w:pPr>
              <w:pStyle w:val="TableStyle2"/>
            </w:pPr>
            <w:r>
              <w:t>Carnitine                             22.8 ppm</w:t>
            </w:r>
          </w:p>
          <w:p w14:paraId="258880CF" w14:textId="77777777" w:rsidR="00AF6254" w:rsidRDefault="00735EE0">
            <w:pPr>
              <w:pStyle w:val="TableStyle2"/>
            </w:pPr>
            <w:r>
              <w:t>Glucosamine                       949 ppm</w:t>
            </w:r>
          </w:p>
          <w:p w14:paraId="258880D0" w14:textId="77777777" w:rsidR="00AF6254" w:rsidRDefault="00735EE0">
            <w:pPr>
              <w:pStyle w:val="TableStyle2"/>
            </w:pPr>
            <w:r>
              <w:t>Chondroitin Sulfate            1499 ppm</w:t>
            </w:r>
          </w:p>
          <w:p w14:paraId="258880D1" w14:textId="77777777" w:rsidR="00AF6254" w:rsidRDefault="00AF6254">
            <w:pPr>
              <w:pStyle w:val="TableStyle2"/>
            </w:pPr>
          </w:p>
          <w:p w14:paraId="258880D2" w14:textId="77777777" w:rsidR="00AF6254" w:rsidRDefault="00735EE0">
            <w:pPr>
              <w:pStyle w:val="TableStyle2"/>
            </w:pPr>
            <w:r>
              <w:t>394 Kcal/cup</w:t>
            </w:r>
          </w:p>
        </w:tc>
      </w:tr>
      <w:tr w:rsidR="00AF6254" w14:paraId="258880D8" w14:textId="77777777">
        <w:tblPrEx>
          <w:shd w:val="clear" w:color="auto" w:fill="auto"/>
        </w:tblPrEx>
        <w:trPr>
          <w:trHeight w:val="505"/>
        </w:trPr>
        <w:tc>
          <w:tcPr>
            <w:tcW w:w="22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880D4" w14:textId="66D1A225" w:rsidR="00AF6254" w:rsidRDefault="0013188F">
            <w:pPr>
              <w:pStyle w:val="TableStyle1"/>
              <w:jc w:val="center"/>
            </w:pPr>
            <w:r>
              <w:t>Placebo dog 4</w:t>
            </w:r>
          </w:p>
        </w:tc>
        <w:tc>
          <w:tcPr>
            <w:tcW w:w="23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60C7C5" w14:textId="77777777" w:rsidR="000128EF" w:rsidRDefault="000128EF" w:rsidP="000128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000000"/>
                <w:sz w:val="20"/>
                <w:szCs w:val="20"/>
                <w:lang w:bidi="he-IL"/>
              </w:rPr>
            </w:pPr>
            <w:r>
              <w:rPr>
                <w:rFonts w:ascii="Helvetica Neue" w:hAnsi="Helvetica Neue" w:cs="Helvetica Neue"/>
                <w:color w:val="000000"/>
                <w:sz w:val="20"/>
                <w:szCs w:val="20"/>
                <w:lang w:bidi="he-IL"/>
              </w:rPr>
              <w:t>Home cooked recipe</w:t>
            </w:r>
          </w:p>
          <w:p w14:paraId="258880D5" w14:textId="0D302726" w:rsidR="00AF6254" w:rsidRDefault="000128EF" w:rsidP="000128EF">
            <w:r>
              <w:rPr>
                <w:rFonts w:ascii="Helvetica Neue" w:hAnsi="Helvetica Neue" w:cs="Helvetica Neue"/>
                <w:color w:val="000000"/>
                <w:sz w:val="20"/>
                <w:szCs w:val="20"/>
                <w:lang w:bidi="he-IL"/>
              </w:rPr>
              <w:t>(beef, sweet potatoes, lentils, carrots)</w:t>
            </w:r>
          </w:p>
        </w:tc>
        <w:tc>
          <w:tcPr>
            <w:tcW w:w="1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880D6" w14:textId="77777777" w:rsidR="00AF6254" w:rsidRDefault="00AF6254"/>
        </w:tc>
        <w:tc>
          <w:tcPr>
            <w:tcW w:w="3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8A667D" w14:textId="77777777" w:rsidR="000128EF" w:rsidRDefault="000128EF" w:rsidP="000128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0"/>
                <w:szCs w:val="20"/>
                <w:lang w:bidi="he-IL"/>
              </w:rPr>
            </w:pPr>
            <w:r>
              <w:rPr>
                <w:rFonts w:ascii="Helvetica Neue" w:hAnsi="Helvetica Neue" w:cs="Helvetica Neue"/>
                <w:color w:val="000000"/>
                <w:sz w:val="20"/>
                <w:szCs w:val="20"/>
                <w:lang w:bidi="he-IL"/>
              </w:rPr>
              <w:t>Protein                                   39%</w:t>
            </w:r>
          </w:p>
          <w:p w14:paraId="798A7384" w14:textId="77777777" w:rsidR="000128EF" w:rsidRDefault="000128EF" w:rsidP="000128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0"/>
                <w:szCs w:val="20"/>
                <w:lang w:bidi="he-IL"/>
              </w:rPr>
            </w:pPr>
            <w:r>
              <w:rPr>
                <w:rFonts w:ascii="Helvetica Neue" w:hAnsi="Helvetica Neue" w:cs="Helvetica Neue"/>
                <w:color w:val="000000"/>
                <w:sz w:val="20"/>
                <w:szCs w:val="20"/>
                <w:lang w:bidi="he-IL"/>
              </w:rPr>
              <w:t>Fat                                         29%</w:t>
            </w:r>
          </w:p>
          <w:p w14:paraId="4F7E924D" w14:textId="77777777" w:rsidR="000128EF" w:rsidRDefault="000128EF" w:rsidP="000128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0"/>
                <w:szCs w:val="20"/>
                <w:lang w:bidi="he-IL"/>
              </w:rPr>
            </w:pPr>
            <w:r>
              <w:rPr>
                <w:rFonts w:ascii="Helvetica Neue" w:hAnsi="Helvetica Neue" w:cs="Helvetica Neue"/>
                <w:color w:val="000000"/>
                <w:sz w:val="20"/>
                <w:szCs w:val="20"/>
                <w:lang w:bidi="he-IL"/>
              </w:rPr>
              <w:t>Carbohydrates                       24%</w:t>
            </w:r>
          </w:p>
          <w:p w14:paraId="258880D7" w14:textId="45BF7DD9" w:rsidR="00AF6254" w:rsidRDefault="000128EF" w:rsidP="000128EF">
            <w:r>
              <w:rPr>
                <w:rFonts w:ascii="Helvetica Neue" w:hAnsi="Helvetica Neue" w:cs="Helvetica Neue"/>
                <w:color w:val="000000"/>
                <w:sz w:val="20"/>
                <w:szCs w:val="20"/>
                <w:lang w:bidi="he-IL"/>
              </w:rPr>
              <w:t>Fat-to-protein ratio                73%</w:t>
            </w:r>
          </w:p>
        </w:tc>
      </w:tr>
      <w:tr w:rsidR="00AF6254" w14:paraId="258880ED" w14:textId="77777777">
        <w:tblPrEx>
          <w:shd w:val="clear" w:color="auto" w:fill="auto"/>
        </w:tblPrEx>
        <w:trPr>
          <w:trHeight w:val="4081"/>
        </w:trPr>
        <w:tc>
          <w:tcPr>
            <w:tcW w:w="22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880D9" w14:textId="192758EF" w:rsidR="00AF6254" w:rsidRDefault="0013188F">
            <w:pPr>
              <w:pStyle w:val="TableStyle1"/>
              <w:jc w:val="center"/>
            </w:pPr>
            <w:r>
              <w:t>FMT dog 5</w:t>
            </w:r>
          </w:p>
        </w:tc>
        <w:tc>
          <w:tcPr>
            <w:tcW w:w="23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880DA" w14:textId="3DCAF43B" w:rsidR="00AF6254" w:rsidRDefault="00735EE0">
            <w:pPr>
              <w:pStyle w:val="TableStyle2"/>
              <w:jc w:val="center"/>
            </w:pPr>
            <w:r>
              <w:t xml:space="preserve">Rachel Ray </w:t>
            </w:r>
            <w:proofErr w:type="spellStart"/>
            <w:r>
              <w:t>Nutrish</w:t>
            </w:r>
            <w:proofErr w:type="spellEnd"/>
            <w:r>
              <w:t xml:space="preserve"> </w:t>
            </w:r>
            <w:r w:rsidR="00D56673">
              <w:t>S</w:t>
            </w:r>
            <w:r>
              <w:t xml:space="preserve">almon and </w:t>
            </w:r>
            <w:r w:rsidR="00D56673">
              <w:t>S</w:t>
            </w:r>
            <w:r>
              <w:t xml:space="preserve">weet </w:t>
            </w:r>
            <w:r w:rsidR="00D56673">
              <w:t>P</w:t>
            </w:r>
            <w:r>
              <w:t>otato (dry)</w:t>
            </w:r>
          </w:p>
        </w:tc>
        <w:tc>
          <w:tcPr>
            <w:tcW w:w="1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880DB" w14:textId="77777777" w:rsidR="00AF6254" w:rsidRDefault="00735EE0">
            <w:pPr>
              <w:pStyle w:val="TableStyle2"/>
              <w:jc w:val="center"/>
            </w:pPr>
            <w:r>
              <w:t>1/2 cup</w:t>
            </w:r>
          </w:p>
        </w:tc>
        <w:tc>
          <w:tcPr>
            <w:tcW w:w="3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880DC" w14:textId="77777777" w:rsidR="00AF6254" w:rsidRDefault="00735EE0">
            <w:pPr>
              <w:pStyle w:val="TableStyle2"/>
            </w:pPr>
            <w:r>
              <w:t>Crude Protein                       26.0%</w:t>
            </w:r>
          </w:p>
          <w:p w14:paraId="258880DD" w14:textId="77777777" w:rsidR="00AF6254" w:rsidRDefault="00735EE0">
            <w:pPr>
              <w:pStyle w:val="TableStyle2"/>
            </w:pPr>
            <w:r>
              <w:t xml:space="preserve">Crude Fat                             14.0%                  </w:t>
            </w:r>
          </w:p>
          <w:p w14:paraId="258880DE" w14:textId="77777777" w:rsidR="00AF6254" w:rsidRDefault="00735EE0">
            <w:pPr>
              <w:pStyle w:val="TableStyle2"/>
            </w:pPr>
            <w:r>
              <w:t>Crude Fiber                            5.0%</w:t>
            </w:r>
          </w:p>
          <w:p w14:paraId="258880DF" w14:textId="77777777" w:rsidR="00AF6254" w:rsidRDefault="00735EE0">
            <w:pPr>
              <w:pStyle w:val="TableStyle2"/>
            </w:pPr>
            <w:r>
              <w:t>Moisture                               10.0%</w:t>
            </w:r>
          </w:p>
          <w:p w14:paraId="258880E0" w14:textId="77777777" w:rsidR="00AF6254" w:rsidRDefault="00735EE0">
            <w:pPr>
              <w:pStyle w:val="TableStyle2"/>
            </w:pPr>
            <w:r>
              <w:t>Calcium                                  1.2%</w:t>
            </w:r>
          </w:p>
          <w:p w14:paraId="258880E1" w14:textId="77777777" w:rsidR="00AF6254" w:rsidRDefault="00735EE0">
            <w:pPr>
              <w:pStyle w:val="TableStyle2"/>
            </w:pPr>
            <w:r>
              <w:t>Phosphorus                            1.0%</w:t>
            </w:r>
          </w:p>
          <w:p w14:paraId="258880E2" w14:textId="77777777" w:rsidR="00AF6254" w:rsidRDefault="00735EE0">
            <w:pPr>
              <w:pStyle w:val="TableStyle2"/>
            </w:pPr>
            <w:r>
              <w:t>Zinc                                  250 mg/kg</w:t>
            </w:r>
          </w:p>
          <w:p w14:paraId="258880E3" w14:textId="77777777" w:rsidR="00AF6254" w:rsidRDefault="00735EE0">
            <w:pPr>
              <w:pStyle w:val="TableStyle2"/>
            </w:pPr>
            <w:r>
              <w:t xml:space="preserve">DHA                                       0.1%  </w:t>
            </w:r>
          </w:p>
          <w:p w14:paraId="258880E4" w14:textId="77777777" w:rsidR="00AF6254" w:rsidRDefault="00735EE0">
            <w:pPr>
              <w:pStyle w:val="TableStyle2"/>
            </w:pPr>
            <w:r>
              <w:t>Taurine                                   0.2%</w:t>
            </w:r>
          </w:p>
          <w:p w14:paraId="258880E5" w14:textId="77777777" w:rsidR="00AF6254" w:rsidRDefault="00735EE0">
            <w:pPr>
              <w:pStyle w:val="TableStyle2"/>
            </w:pPr>
            <w:r>
              <w:t>Vitamin C                            55 mg/kg</w:t>
            </w:r>
          </w:p>
          <w:p w14:paraId="258880E6" w14:textId="77777777" w:rsidR="00AF6254" w:rsidRDefault="00735EE0">
            <w:pPr>
              <w:pStyle w:val="TableStyle2"/>
            </w:pPr>
            <w:r>
              <w:t>Vitamin E                             70 IU/kg</w:t>
            </w:r>
          </w:p>
          <w:p w14:paraId="258880E7" w14:textId="77777777" w:rsidR="00AF6254" w:rsidRDefault="00735EE0">
            <w:pPr>
              <w:pStyle w:val="TableStyle2"/>
            </w:pPr>
            <w:r>
              <w:t>Total Omega-3 FA                 1.0%</w:t>
            </w:r>
          </w:p>
          <w:p w14:paraId="258880E8" w14:textId="77777777" w:rsidR="00AF6254" w:rsidRDefault="00735EE0">
            <w:pPr>
              <w:pStyle w:val="TableStyle2"/>
            </w:pPr>
            <w:r>
              <w:t>Total Omega-6 FA                 2.0%</w:t>
            </w:r>
          </w:p>
          <w:p w14:paraId="258880E9" w14:textId="77777777" w:rsidR="00AF6254" w:rsidRDefault="00735EE0">
            <w:pPr>
              <w:pStyle w:val="TableStyle2"/>
            </w:pPr>
            <w:r>
              <w:t>Glucosamine                    400 mg/kg</w:t>
            </w:r>
          </w:p>
          <w:p w14:paraId="258880EA" w14:textId="77777777" w:rsidR="00AF6254" w:rsidRDefault="00735EE0">
            <w:pPr>
              <w:pStyle w:val="TableStyle2"/>
            </w:pPr>
            <w:r>
              <w:t>Chondroitin Sulfate          200 mg/kg</w:t>
            </w:r>
          </w:p>
          <w:p w14:paraId="258880EB" w14:textId="77777777" w:rsidR="00AF6254" w:rsidRDefault="00AF6254">
            <w:pPr>
              <w:pStyle w:val="TableStyle2"/>
            </w:pPr>
          </w:p>
          <w:p w14:paraId="258880EC" w14:textId="77777777" w:rsidR="00AF6254" w:rsidRDefault="00735EE0">
            <w:pPr>
              <w:pStyle w:val="TableStyle2"/>
            </w:pPr>
            <w:r>
              <w:t>355 Kcal/cup</w:t>
            </w:r>
          </w:p>
        </w:tc>
      </w:tr>
      <w:tr w:rsidR="00A0455D" w14:paraId="06467A5B" w14:textId="77777777">
        <w:tblPrEx>
          <w:shd w:val="clear" w:color="auto" w:fill="auto"/>
        </w:tblPrEx>
        <w:trPr>
          <w:trHeight w:val="4081"/>
        </w:trPr>
        <w:tc>
          <w:tcPr>
            <w:tcW w:w="22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9E7755" w14:textId="68F5125B" w:rsidR="00A0455D" w:rsidRDefault="006043EA">
            <w:pPr>
              <w:pStyle w:val="TableStyle1"/>
              <w:jc w:val="center"/>
            </w:pPr>
            <w:r>
              <w:lastRenderedPageBreak/>
              <w:t>Healthy Dog 1</w:t>
            </w:r>
          </w:p>
        </w:tc>
        <w:tc>
          <w:tcPr>
            <w:tcW w:w="23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988500" w14:textId="77777777" w:rsidR="001415DA" w:rsidRDefault="001415DA" w:rsidP="001415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he-I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urina Pro Plan Bright Mind 7+</w:t>
            </w:r>
          </w:p>
          <w:p w14:paraId="6954D3F7" w14:textId="77777777" w:rsidR="00A0455D" w:rsidRDefault="00A0455D">
            <w:pPr>
              <w:pStyle w:val="TableStyle2"/>
              <w:jc w:val="center"/>
            </w:pPr>
          </w:p>
        </w:tc>
        <w:tc>
          <w:tcPr>
            <w:tcW w:w="1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548DA2" w14:textId="7F803F2A" w:rsidR="00A0455D" w:rsidRDefault="00735EE0">
            <w:pPr>
              <w:pStyle w:val="TableStyle2"/>
              <w:jc w:val="center"/>
            </w:pPr>
            <w:r>
              <w:t>Unknown</w:t>
            </w:r>
          </w:p>
        </w:tc>
        <w:tc>
          <w:tcPr>
            <w:tcW w:w="3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F87B5C" w14:textId="55C2351C" w:rsidR="00240834" w:rsidRDefault="00240834" w:rsidP="00240834">
            <w:pPr>
              <w:pStyle w:val="TableStyle2"/>
            </w:pPr>
            <w:r>
              <w:t>Crude Protein                        29.0%</w:t>
            </w:r>
          </w:p>
          <w:p w14:paraId="61A1253A" w14:textId="77777777" w:rsidR="00240834" w:rsidRDefault="00240834" w:rsidP="00240834">
            <w:pPr>
              <w:pStyle w:val="TableStyle2"/>
            </w:pPr>
            <w:r>
              <w:t>Crude Fat                              14.0%</w:t>
            </w:r>
          </w:p>
          <w:p w14:paraId="7E1E13BC" w14:textId="77777777" w:rsidR="00240834" w:rsidRDefault="00240834" w:rsidP="00240834">
            <w:pPr>
              <w:pStyle w:val="TableStyle2"/>
            </w:pPr>
            <w:r>
              <w:t>Crude Fiber                             3.0%</w:t>
            </w:r>
          </w:p>
          <w:p w14:paraId="62E80230" w14:textId="77777777" w:rsidR="00240834" w:rsidRDefault="00240834" w:rsidP="00240834">
            <w:pPr>
              <w:pStyle w:val="TableStyle2"/>
            </w:pPr>
            <w:r>
              <w:t>Moisture                                12.0%</w:t>
            </w:r>
          </w:p>
          <w:p w14:paraId="79A8E50B" w14:textId="77777777" w:rsidR="00240834" w:rsidRDefault="00240834" w:rsidP="00240834">
            <w:pPr>
              <w:pStyle w:val="TableStyle2"/>
            </w:pPr>
            <w:r>
              <w:t>Arginine                                   1.2%</w:t>
            </w:r>
          </w:p>
          <w:p w14:paraId="5F67CFA1" w14:textId="77777777" w:rsidR="00240834" w:rsidRDefault="00240834" w:rsidP="00240834">
            <w:pPr>
              <w:pStyle w:val="TableStyle2"/>
            </w:pPr>
            <w:r>
              <w:t>Linoleic Acid                           1.7%</w:t>
            </w:r>
          </w:p>
          <w:p w14:paraId="2C953E43" w14:textId="77777777" w:rsidR="00240834" w:rsidRDefault="00240834" w:rsidP="00240834">
            <w:pPr>
              <w:pStyle w:val="TableStyle2"/>
            </w:pPr>
            <w:proofErr w:type="spellStart"/>
            <w:r>
              <w:t>Eicosapentaenoic</w:t>
            </w:r>
            <w:proofErr w:type="spellEnd"/>
            <w:r>
              <w:t xml:space="preserve"> Acid (EPA) 0.15%</w:t>
            </w:r>
          </w:p>
          <w:p w14:paraId="748263F5" w14:textId="77777777" w:rsidR="00240834" w:rsidRDefault="00240834" w:rsidP="00240834">
            <w:pPr>
              <w:pStyle w:val="TableStyle2"/>
            </w:pPr>
            <w:r>
              <w:t>Docosahexaenoic Acid (DHA)0.15%</w:t>
            </w:r>
          </w:p>
          <w:p w14:paraId="4941A31E" w14:textId="264F91DD" w:rsidR="00240834" w:rsidRDefault="00240834" w:rsidP="00240834">
            <w:pPr>
              <w:pStyle w:val="TableStyle2"/>
            </w:pPr>
            <w:r>
              <w:t xml:space="preserve">Calcium </w:t>
            </w:r>
            <w:r w:rsidR="00EC6948">
              <w:t xml:space="preserve">       </w:t>
            </w:r>
            <w:r>
              <w:t xml:space="preserve">                            1.0%</w:t>
            </w:r>
          </w:p>
          <w:p w14:paraId="761B8C23" w14:textId="6C10E327" w:rsidR="00240834" w:rsidRDefault="00240834" w:rsidP="00240834">
            <w:pPr>
              <w:pStyle w:val="TableStyle2"/>
            </w:pPr>
            <w:r>
              <w:t xml:space="preserve">Phosphorus </w:t>
            </w:r>
            <w:r w:rsidR="00EC6948">
              <w:t xml:space="preserve">     </w:t>
            </w:r>
            <w:r>
              <w:t xml:space="preserve">                        0.8%</w:t>
            </w:r>
          </w:p>
          <w:p w14:paraId="19DC1D8B" w14:textId="05A57693" w:rsidR="00240834" w:rsidRDefault="00240834" w:rsidP="00240834">
            <w:pPr>
              <w:pStyle w:val="TableStyle2"/>
            </w:pPr>
            <w:r>
              <w:t xml:space="preserve">Selenium </w:t>
            </w:r>
            <w:r w:rsidR="00EC6948">
              <w:t xml:space="preserve">      </w:t>
            </w:r>
            <w:r>
              <w:t xml:space="preserve">                  0.35 mg/kg</w:t>
            </w:r>
          </w:p>
          <w:p w14:paraId="2C661685" w14:textId="77777777" w:rsidR="00240834" w:rsidRDefault="00240834" w:rsidP="00240834">
            <w:pPr>
              <w:pStyle w:val="TableStyle2"/>
            </w:pPr>
            <w:r>
              <w:t>Vitamin A                      14,000 IU/kg</w:t>
            </w:r>
          </w:p>
          <w:p w14:paraId="637AA88F" w14:textId="77777777" w:rsidR="00240834" w:rsidRDefault="00240834" w:rsidP="00240834">
            <w:pPr>
              <w:pStyle w:val="TableStyle2"/>
            </w:pPr>
            <w:r>
              <w:t>Vitamin E                           500 IU/kg</w:t>
            </w:r>
          </w:p>
          <w:p w14:paraId="73A15149" w14:textId="77777777" w:rsidR="00240834" w:rsidRDefault="00240834" w:rsidP="00240834">
            <w:pPr>
              <w:pStyle w:val="TableStyle2"/>
            </w:pPr>
            <w:r>
              <w:t>Pyridoxine                         3.0 mg/kg</w:t>
            </w:r>
          </w:p>
          <w:p w14:paraId="0EB84779" w14:textId="77777777" w:rsidR="00240834" w:rsidRDefault="00240834" w:rsidP="00240834">
            <w:pPr>
              <w:pStyle w:val="TableStyle2"/>
            </w:pPr>
            <w:r>
              <w:t>Folic Acid                          0.6 mg/kg</w:t>
            </w:r>
          </w:p>
          <w:p w14:paraId="4E9A9A4A" w14:textId="77777777" w:rsidR="00240834" w:rsidRDefault="00240834" w:rsidP="00240834">
            <w:pPr>
              <w:pStyle w:val="TableStyle2"/>
            </w:pPr>
            <w:r>
              <w:t>Ascorbic Acid (Vitamin C</w:t>
            </w:r>
            <w:proofErr w:type="gramStart"/>
            <w:r>
              <w:t>)  90</w:t>
            </w:r>
            <w:proofErr w:type="gramEnd"/>
            <w:r>
              <w:t xml:space="preserve"> mg/kg</w:t>
            </w:r>
          </w:p>
          <w:p w14:paraId="1C1DDE9A" w14:textId="77777777" w:rsidR="00240834" w:rsidRDefault="00240834" w:rsidP="00240834">
            <w:pPr>
              <w:pStyle w:val="TableStyle2"/>
            </w:pPr>
            <w:r>
              <w:t>Glucosamine                      500 ppm</w:t>
            </w:r>
          </w:p>
          <w:p w14:paraId="40F18BFE" w14:textId="77777777" w:rsidR="00240834" w:rsidRDefault="00240834" w:rsidP="00240834">
            <w:pPr>
              <w:pStyle w:val="TableStyle2"/>
            </w:pPr>
            <w:r>
              <w:t>Omega-3 Fatty Acids             0.45%</w:t>
            </w:r>
          </w:p>
          <w:p w14:paraId="0D946525" w14:textId="77777777" w:rsidR="00240834" w:rsidRDefault="00240834" w:rsidP="00240834">
            <w:pPr>
              <w:pStyle w:val="TableStyle2"/>
            </w:pPr>
            <w:r>
              <w:t>Omega-6 Fatty Acids               1.8%</w:t>
            </w:r>
          </w:p>
          <w:p w14:paraId="10F8F611" w14:textId="77777777" w:rsidR="00240834" w:rsidRDefault="00240834" w:rsidP="00240834">
            <w:pPr>
              <w:pStyle w:val="TableStyle2"/>
            </w:pPr>
          </w:p>
          <w:p w14:paraId="24CA7711" w14:textId="5418C81F" w:rsidR="00A0455D" w:rsidRDefault="00240834" w:rsidP="00240834">
            <w:pPr>
              <w:pStyle w:val="TableStyle2"/>
            </w:pPr>
            <w:r>
              <w:t>423 kcal/cup</w:t>
            </w:r>
          </w:p>
        </w:tc>
      </w:tr>
      <w:tr w:rsidR="00A0455D" w14:paraId="79592E50" w14:textId="77777777">
        <w:tblPrEx>
          <w:shd w:val="clear" w:color="auto" w:fill="auto"/>
        </w:tblPrEx>
        <w:trPr>
          <w:trHeight w:val="4081"/>
        </w:trPr>
        <w:tc>
          <w:tcPr>
            <w:tcW w:w="22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9719FD" w14:textId="50723F9F" w:rsidR="00A0455D" w:rsidRDefault="006043EA">
            <w:pPr>
              <w:pStyle w:val="TableStyle1"/>
              <w:jc w:val="center"/>
            </w:pPr>
            <w:r>
              <w:t>Healthy Dog 2</w:t>
            </w:r>
          </w:p>
        </w:tc>
        <w:tc>
          <w:tcPr>
            <w:tcW w:w="23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0A34F0" w14:textId="36E581F0" w:rsidR="001415DA" w:rsidRDefault="001415DA" w:rsidP="001415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he-I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ill's Science </w:t>
            </w:r>
            <w:r w:rsidR="00D56673">
              <w:rPr>
                <w:rFonts w:ascii="Calibri" w:hAnsi="Calibri" w:cs="Calibri"/>
                <w:color w:val="000000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iet Adult 7+ dry mixed with Hill's Adult perfect weight (both chicken meal with barley recipes</w:t>
            </w:r>
          </w:p>
          <w:p w14:paraId="6CCCB1EF" w14:textId="77777777" w:rsidR="00A0455D" w:rsidRDefault="00A0455D">
            <w:pPr>
              <w:pStyle w:val="TableStyle2"/>
              <w:jc w:val="center"/>
            </w:pPr>
          </w:p>
        </w:tc>
        <w:tc>
          <w:tcPr>
            <w:tcW w:w="1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D3126B" w14:textId="24ECA5BE" w:rsidR="00A0455D" w:rsidRDefault="00735EE0">
            <w:pPr>
              <w:pStyle w:val="TableStyle2"/>
              <w:jc w:val="center"/>
            </w:pPr>
            <w:r>
              <w:t>Unknown</w:t>
            </w:r>
          </w:p>
        </w:tc>
        <w:tc>
          <w:tcPr>
            <w:tcW w:w="3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8C351D" w14:textId="52E5C739" w:rsidR="00647A3B" w:rsidRDefault="00647A3B" w:rsidP="00647A3B">
            <w:pPr>
              <w:pStyle w:val="TableStyle2"/>
            </w:pPr>
            <w:r>
              <w:t>Crude Protein                        18.7%</w:t>
            </w:r>
          </w:p>
          <w:p w14:paraId="79DE45F7" w14:textId="77777777" w:rsidR="00647A3B" w:rsidRDefault="00647A3B" w:rsidP="00647A3B">
            <w:pPr>
              <w:pStyle w:val="TableStyle2"/>
            </w:pPr>
            <w:r>
              <w:t xml:space="preserve">Crude Fat                               13.7%                  </w:t>
            </w:r>
          </w:p>
          <w:p w14:paraId="5F2F09EB" w14:textId="77777777" w:rsidR="00647A3B" w:rsidRDefault="00647A3B" w:rsidP="00647A3B">
            <w:pPr>
              <w:pStyle w:val="TableStyle2"/>
            </w:pPr>
            <w:r>
              <w:t>Carbohydrates/NFE               58.5%</w:t>
            </w:r>
          </w:p>
          <w:p w14:paraId="2A9C5982" w14:textId="77777777" w:rsidR="00647A3B" w:rsidRDefault="00647A3B" w:rsidP="00647A3B">
            <w:pPr>
              <w:pStyle w:val="TableStyle2"/>
            </w:pPr>
            <w:r>
              <w:t>Crude Fiber                              2.4%</w:t>
            </w:r>
          </w:p>
          <w:p w14:paraId="4B22A199" w14:textId="77777777" w:rsidR="00647A3B" w:rsidRDefault="00647A3B" w:rsidP="00647A3B">
            <w:pPr>
              <w:pStyle w:val="TableStyle2"/>
            </w:pPr>
            <w:r>
              <w:t>Calcium                                  1.16%</w:t>
            </w:r>
          </w:p>
          <w:p w14:paraId="0A9E4E77" w14:textId="77777777" w:rsidR="00647A3B" w:rsidRDefault="00647A3B" w:rsidP="00647A3B">
            <w:pPr>
              <w:pStyle w:val="TableStyle2"/>
            </w:pPr>
            <w:r>
              <w:t>Phosphorus                            0.68%</w:t>
            </w:r>
          </w:p>
          <w:p w14:paraId="7634E393" w14:textId="77777777" w:rsidR="00647A3B" w:rsidRDefault="00647A3B" w:rsidP="00647A3B">
            <w:pPr>
              <w:pStyle w:val="TableStyle2"/>
            </w:pPr>
            <w:r>
              <w:t>Potassium                              0.92%</w:t>
            </w:r>
          </w:p>
          <w:p w14:paraId="660B6F04" w14:textId="77777777" w:rsidR="00647A3B" w:rsidRDefault="00647A3B" w:rsidP="00647A3B">
            <w:pPr>
              <w:pStyle w:val="TableStyle2"/>
            </w:pPr>
            <w:r>
              <w:t xml:space="preserve">Sodium                                  0.32%  </w:t>
            </w:r>
          </w:p>
          <w:p w14:paraId="5FAEECF4" w14:textId="77777777" w:rsidR="00647A3B" w:rsidRDefault="00647A3B" w:rsidP="00647A3B">
            <w:pPr>
              <w:pStyle w:val="TableStyle2"/>
            </w:pPr>
            <w:r>
              <w:t>Magnesium                          0.128%</w:t>
            </w:r>
          </w:p>
          <w:p w14:paraId="54C53A2F" w14:textId="77777777" w:rsidR="00647A3B" w:rsidRDefault="00647A3B" w:rsidP="00647A3B">
            <w:pPr>
              <w:pStyle w:val="TableStyle2"/>
            </w:pPr>
            <w:r>
              <w:t>Vitamin C                            158 ppm</w:t>
            </w:r>
          </w:p>
          <w:p w14:paraId="2D560C58" w14:textId="77777777" w:rsidR="00647A3B" w:rsidRDefault="00647A3B" w:rsidP="00647A3B">
            <w:pPr>
              <w:pStyle w:val="TableStyle2"/>
            </w:pPr>
            <w:r>
              <w:t>Vitamin E                           598 IU/kg</w:t>
            </w:r>
          </w:p>
          <w:p w14:paraId="59245BB1" w14:textId="77777777" w:rsidR="00647A3B" w:rsidRDefault="00647A3B" w:rsidP="00647A3B">
            <w:pPr>
              <w:pStyle w:val="TableStyle2"/>
            </w:pPr>
            <w:r>
              <w:t>DHA                                      0.002%</w:t>
            </w:r>
          </w:p>
          <w:p w14:paraId="62DE7954" w14:textId="77777777" w:rsidR="00647A3B" w:rsidRDefault="00647A3B" w:rsidP="00647A3B">
            <w:pPr>
              <w:pStyle w:val="TableStyle2"/>
            </w:pPr>
            <w:r>
              <w:t>EPA                                       0.002%</w:t>
            </w:r>
          </w:p>
          <w:p w14:paraId="0BE1782A" w14:textId="77777777" w:rsidR="00647A3B" w:rsidRDefault="00647A3B" w:rsidP="00647A3B">
            <w:pPr>
              <w:pStyle w:val="TableStyle2"/>
            </w:pPr>
            <w:r>
              <w:t>Total Omega-3 FA                  0.52%</w:t>
            </w:r>
          </w:p>
          <w:p w14:paraId="63CBA545" w14:textId="77777777" w:rsidR="00647A3B" w:rsidRDefault="00647A3B" w:rsidP="00647A3B">
            <w:pPr>
              <w:pStyle w:val="TableStyle2"/>
            </w:pPr>
            <w:r>
              <w:t>Total Omega-6 FA                  3.94%</w:t>
            </w:r>
          </w:p>
          <w:p w14:paraId="169022E2" w14:textId="77777777" w:rsidR="00647A3B" w:rsidRDefault="00647A3B" w:rsidP="00647A3B">
            <w:pPr>
              <w:pStyle w:val="TableStyle2"/>
            </w:pPr>
            <w:r>
              <w:t>Carnitine                          324.9 ppm</w:t>
            </w:r>
          </w:p>
          <w:p w14:paraId="3296F146" w14:textId="77777777" w:rsidR="00647A3B" w:rsidRDefault="00647A3B" w:rsidP="00647A3B">
            <w:pPr>
              <w:pStyle w:val="TableStyle2"/>
            </w:pPr>
            <w:r>
              <w:t>Glucosamine                      528 ppm</w:t>
            </w:r>
          </w:p>
          <w:p w14:paraId="63B2D49B" w14:textId="77777777" w:rsidR="00647A3B" w:rsidRDefault="00647A3B" w:rsidP="00647A3B">
            <w:pPr>
              <w:pStyle w:val="TableStyle2"/>
            </w:pPr>
          </w:p>
          <w:p w14:paraId="53763842" w14:textId="274310BC" w:rsidR="00A0455D" w:rsidRDefault="00647A3B" w:rsidP="00647A3B">
            <w:pPr>
              <w:pStyle w:val="TableStyle2"/>
            </w:pPr>
            <w:r>
              <w:t>353 Kcal/cup</w:t>
            </w:r>
          </w:p>
        </w:tc>
      </w:tr>
      <w:tr w:rsidR="00A0455D" w14:paraId="3D33B044" w14:textId="77777777">
        <w:tblPrEx>
          <w:shd w:val="clear" w:color="auto" w:fill="auto"/>
        </w:tblPrEx>
        <w:trPr>
          <w:trHeight w:val="4081"/>
        </w:trPr>
        <w:tc>
          <w:tcPr>
            <w:tcW w:w="22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1AD3FD" w14:textId="07D973FC" w:rsidR="00A0455D" w:rsidRDefault="006043EA">
            <w:pPr>
              <w:pStyle w:val="TableStyle1"/>
              <w:jc w:val="center"/>
            </w:pPr>
            <w:r>
              <w:lastRenderedPageBreak/>
              <w:t>Healthy Dog 3</w:t>
            </w:r>
          </w:p>
        </w:tc>
        <w:tc>
          <w:tcPr>
            <w:tcW w:w="23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93F8E3" w14:textId="77777777" w:rsidR="001415DA" w:rsidRDefault="001415DA" w:rsidP="001415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he-I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ll's Science Diet</w:t>
            </w:r>
          </w:p>
          <w:p w14:paraId="0A4393BD" w14:textId="77777777" w:rsidR="00A0455D" w:rsidRDefault="00A0455D">
            <w:pPr>
              <w:pStyle w:val="TableStyle2"/>
              <w:jc w:val="center"/>
            </w:pPr>
          </w:p>
        </w:tc>
        <w:tc>
          <w:tcPr>
            <w:tcW w:w="1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8772AE" w14:textId="259F2B96" w:rsidR="00A0455D" w:rsidRDefault="00735EE0">
            <w:pPr>
              <w:pStyle w:val="TableStyle2"/>
              <w:jc w:val="center"/>
            </w:pPr>
            <w:r>
              <w:t>Unknown</w:t>
            </w:r>
          </w:p>
        </w:tc>
        <w:tc>
          <w:tcPr>
            <w:tcW w:w="3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E86F5E" w14:textId="79ACBD08" w:rsidR="00CF6F9F" w:rsidRDefault="00CF6F9F" w:rsidP="00CF6F9F">
            <w:pPr>
              <w:pStyle w:val="TableStyle2"/>
            </w:pPr>
            <w:r>
              <w:t xml:space="preserve">Crude Protein </w:t>
            </w:r>
            <w:r w:rsidR="00EC6948">
              <w:t xml:space="preserve"> </w:t>
            </w:r>
            <w:r>
              <w:t xml:space="preserve">                       23.9%</w:t>
            </w:r>
          </w:p>
          <w:p w14:paraId="75054CF3" w14:textId="72DCE1BA" w:rsidR="00CF6F9F" w:rsidRDefault="00CF6F9F" w:rsidP="00CF6F9F">
            <w:pPr>
              <w:pStyle w:val="TableStyle2"/>
            </w:pPr>
            <w:r>
              <w:t xml:space="preserve">Crude Fat                              </w:t>
            </w:r>
            <w:r w:rsidR="00EC6948">
              <w:t xml:space="preserve"> </w:t>
            </w:r>
            <w:r>
              <w:t xml:space="preserve">14.7%                  </w:t>
            </w:r>
          </w:p>
          <w:p w14:paraId="67660461" w14:textId="77777777" w:rsidR="00CF6F9F" w:rsidRDefault="00CF6F9F" w:rsidP="00CF6F9F">
            <w:pPr>
              <w:pStyle w:val="TableStyle2"/>
            </w:pPr>
            <w:r>
              <w:t>Carbohydrates/NFE               53.9%</w:t>
            </w:r>
          </w:p>
          <w:p w14:paraId="4FC2F20D" w14:textId="77777777" w:rsidR="00CF6F9F" w:rsidRDefault="00CF6F9F" w:rsidP="00CF6F9F">
            <w:pPr>
              <w:pStyle w:val="TableStyle2"/>
            </w:pPr>
            <w:r>
              <w:t>Crude Fiber                              2.1%</w:t>
            </w:r>
          </w:p>
          <w:p w14:paraId="04CCBD62" w14:textId="77777777" w:rsidR="00CF6F9F" w:rsidRDefault="00CF6F9F" w:rsidP="00CF6F9F">
            <w:pPr>
              <w:pStyle w:val="TableStyle2"/>
            </w:pPr>
            <w:r>
              <w:t>Calcium                                  0.75%</w:t>
            </w:r>
          </w:p>
          <w:p w14:paraId="3D8A1837" w14:textId="77777777" w:rsidR="00CF6F9F" w:rsidRDefault="00CF6F9F" w:rsidP="00CF6F9F">
            <w:pPr>
              <w:pStyle w:val="TableStyle2"/>
            </w:pPr>
            <w:r>
              <w:t>Phosphorus                            0.56%</w:t>
            </w:r>
          </w:p>
          <w:p w14:paraId="75CFD7FC" w14:textId="77777777" w:rsidR="00CF6F9F" w:rsidRDefault="00CF6F9F" w:rsidP="00CF6F9F">
            <w:pPr>
              <w:pStyle w:val="TableStyle2"/>
            </w:pPr>
            <w:r>
              <w:t>Potassium                              0.76%</w:t>
            </w:r>
          </w:p>
          <w:p w14:paraId="419DCEDD" w14:textId="77777777" w:rsidR="00CF6F9F" w:rsidRDefault="00CF6F9F" w:rsidP="00CF6F9F">
            <w:pPr>
              <w:pStyle w:val="TableStyle2"/>
            </w:pPr>
            <w:r>
              <w:t xml:space="preserve">Sodium                                     0.3%  </w:t>
            </w:r>
          </w:p>
          <w:p w14:paraId="5E15D8EA" w14:textId="1ECC8626" w:rsidR="00CF6F9F" w:rsidRDefault="00CF6F9F" w:rsidP="00CF6F9F">
            <w:pPr>
              <w:pStyle w:val="TableStyle2"/>
            </w:pPr>
            <w:r>
              <w:t xml:space="preserve">Magnesium                          </w:t>
            </w:r>
            <w:r w:rsidR="00EC6948">
              <w:t xml:space="preserve"> </w:t>
            </w:r>
            <w:r>
              <w:t>0.114%</w:t>
            </w:r>
          </w:p>
          <w:p w14:paraId="072F60AD" w14:textId="77777777" w:rsidR="00CF6F9F" w:rsidRDefault="00CF6F9F" w:rsidP="00CF6F9F">
            <w:pPr>
              <w:pStyle w:val="TableStyle2"/>
            </w:pPr>
            <w:r>
              <w:t>Vitamin C                            108 ppm</w:t>
            </w:r>
          </w:p>
          <w:p w14:paraId="3F9C9441" w14:textId="77777777" w:rsidR="00CF6F9F" w:rsidRDefault="00CF6F9F" w:rsidP="00CF6F9F">
            <w:pPr>
              <w:pStyle w:val="TableStyle2"/>
            </w:pPr>
            <w:r>
              <w:t>Vitamin E                           524 IU/kg</w:t>
            </w:r>
          </w:p>
          <w:p w14:paraId="74F05F6C" w14:textId="77777777" w:rsidR="00CF6F9F" w:rsidRDefault="00CF6F9F" w:rsidP="00CF6F9F">
            <w:pPr>
              <w:pStyle w:val="TableStyle2"/>
            </w:pPr>
            <w:r>
              <w:t>Total Omega-3 FA                    0.5%</w:t>
            </w:r>
          </w:p>
          <w:p w14:paraId="44899BF5" w14:textId="77777777" w:rsidR="00CF6F9F" w:rsidRDefault="00CF6F9F" w:rsidP="00CF6F9F">
            <w:pPr>
              <w:pStyle w:val="TableStyle2"/>
            </w:pPr>
            <w:r>
              <w:t>Total Omega-6 FA                    4.3%</w:t>
            </w:r>
          </w:p>
          <w:p w14:paraId="6E30EB3B" w14:textId="77777777" w:rsidR="00CF6F9F" w:rsidRDefault="00CF6F9F" w:rsidP="00CF6F9F">
            <w:pPr>
              <w:pStyle w:val="TableStyle2"/>
            </w:pPr>
          </w:p>
          <w:p w14:paraId="30475FD1" w14:textId="6A2FA79B" w:rsidR="00A0455D" w:rsidRDefault="00CF6F9F" w:rsidP="00CF6F9F">
            <w:pPr>
              <w:pStyle w:val="TableStyle2"/>
            </w:pPr>
            <w:r>
              <w:t>363 Kcal/cup</w:t>
            </w:r>
          </w:p>
        </w:tc>
      </w:tr>
      <w:tr w:rsidR="00A0455D" w14:paraId="333462E2" w14:textId="77777777">
        <w:tblPrEx>
          <w:shd w:val="clear" w:color="auto" w:fill="auto"/>
        </w:tblPrEx>
        <w:trPr>
          <w:trHeight w:val="4081"/>
        </w:trPr>
        <w:tc>
          <w:tcPr>
            <w:tcW w:w="22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DE44B" w14:textId="693C8F5C" w:rsidR="00A0455D" w:rsidRDefault="006043EA">
            <w:pPr>
              <w:pStyle w:val="TableStyle1"/>
              <w:jc w:val="center"/>
            </w:pPr>
            <w:r>
              <w:t>Healthy Dog 4</w:t>
            </w:r>
          </w:p>
        </w:tc>
        <w:tc>
          <w:tcPr>
            <w:tcW w:w="23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0CB59E" w14:textId="735653B8" w:rsidR="001415DA" w:rsidRDefault="00D56673" w:rsidP="001415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he-I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</w:t>
            </w:r>
            <w:r w:rsidR="001415D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bble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 w:rsidR="001415DA">
              <w:rPr>
                <w:rFonts w:ascii="Calibri" w:hAnsi="Calibri" w:cs="Calibri"/>
                <w:color w:val="000000"/>
                <w:sz w:val="22"/>
                <w:szCs w:val="22"/>
              </w:rPr>
              <w:t>'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 w:rsidR="001415DA">
              <w:rPr>
                <w:rFonts w:ascii="Calibri" w:hAnsi="Calibri" w:cs="Calibri"/>
                <w:color w:val="000000"/>
                <w:sz w:val="22"/>
                <w:szCs w:val="22"/>
              </w:rPr>
              <w:t>its</w:t>
            </w:r>
            <w:proofErr w:type="spellEnd"/>
            <w:r w:rsidR="001415D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origin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  <w:p w14:paraId="612BBE93" w14:textId="77777777" w:rsidR="00A0455D" w:rsidRDefault="00A0455D">
            <w:pPr>
              <w:pStyle w:val="TableStyle2"/>
              <w:jc w:val="center"/>
            </w:pPr>
          </w:p>
        </w:tc>
        <w:tc>
          <w:tcPr>
            <w:tcW w:w="1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3B097C" w14:textId="6657F0DB" w:rsidR="00A0455D" w:rsidRDefault="00735EE0">
            <w:pPr>
              <w:pStyle w:val="TableStyle2"/>
              <w:jc w:val="center"/>
            </w:pPr>
            <w:r>
              <w:t>Unknown</w:t>
            </w:r>
          </w:p>
        </w:tc>
        <w:tc>
          <w:tcPr>
            <w:tcW w:w="3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02366C" w14:textId="0CA9C7A0" w:rsidR="008A2804" w:rsidRDefault="008A2804" w:rsidP="008A2804">
            <w:pPr>
              <w:pStyle w:val="TableStyle2"/>
            </w:pPr>
            <w:r>
              <w:t xml:space="preserve">Crude Protein                       </w:t>
            </w:r>
            <w:r w:rsidR="00EC6948">
              <w:t xml:space="preserve">  </w:t>
            </w:r>
            <w:r>
              <w:t>19.0%</w:t>
            </w:r>
          </w:p>
          <w:p w14:paraId="29EE7818" w14:textId="77777777" w:rsidR="008A2804" w:rsidRDefault="008A2804" w:rsidP="008A2804">
            <w:pPr>
              <w:pStyle w:val="TableStyle2"/>
            </w:pPr>
            <w:r>
              <w:t xml:space="preserve">Crude Fat                         8.0-12.0%                  </w:t>
            </w:r>
          </w:p>
          <w:p w14:paraId="3C8206AA" w14:textId="77777777" w:rsidR="008A2804" w:rsidRDefault="008A2804" w:rsidP="008A2804">
            <w:pPr>
              <w:pStyle w:val="TableStyle2"/>
            </w:pPr>
            <w:r>
              <w:t>Crude Fiber                              4.0%</w:t>
            </w:r>
          </w:p>
          <w:p w14:paraId="63467F59" w14:textId="77777777" w:rsidR="008A2804" w:rsidRDefault="008A2804" w:rsidP="008A2804">
            <w:pPr>
              <w:pStyle w:val="TableStyle2"/>
            </w:pPr>
            <w:r>
              <w:t>Moisture                                 18.0%</w:t>
            </w:r>
          </w:p>
          <w:p w14:paraId="22906023" w14:textId="685C03B0" w:rsidR="008A2804" w:rsidRDefault="008A2804" w:rsidP="008A2804">
            <w:pPr>
              <w:pStyle w:val="TableStyle2"/>
            </w:pPr>
            <w:r>
              <w:t xml:space="preserve">Calcium                                   </w:t>
            </w:r>
            <w:r w:rsidR="00EC6948">
              <w:t xml:space="preserve"> </w:t>
            </w:r>
            <w:r>
              <w:t>1.0%</w:t>
            </w:r>
          </w:p>
          <w:p w14:paraId="17C4DA49" w14:textId="2D066A7A" w:rsidR="008A2804" w:rsidRDefault="008A2804" w:rsidP="008A2804">
            <w:pPr>
              <w:pStyle w:val="TableStyle2"/>
            </w:pPr>
            <w:r>
              <w:t xml:space="preserve">Phosphorus                           </w:t>
            </w:r>
            <w:r w:rsidR="00EC6948">
              <w:t xml:space="preserve"> </w:t>
            </w:r>
            <w:r>
              <w:t>0.76%</w:t>
            </w:r>
          </w:p>
          <w:p w14:paraId="75F6E581" w14:textId="77777777" w:rsidR="008A2804" w:rsidRDefault="008A2804" w:rsidP="008A2804">
            <w:pPr>
              <w:pStyle w:val="TableStyle2"/>
            </w:pPr>
            <w:r>
              <w:t>Zinc                                  125 mg/kg</w:t>
            </w:r>
          </w:p>
          <w:p w14:paraId="1BCF6E8A" w14:textId="77777777" w:rsidR="008A2804" w:rsidRDefault="008A2804" w:rsidP="008A2804">
            <w:pPr>
              <w:pStyle w:val="TableStyle2"/>
            </w:pPr>
            <w:r>
              <w:t xml:space="preserve">Vitamin A                         5100 IU/kg  </w:t>
            </w:r>
          </w:p>
          <w:p w14:paraId="7FD07487" w14:textId="77777777" w:rsidR="008A2804" w:rsidRDefault="008A2804" w:rsidP="008A2804">
            <w:pPr>
              <w:pStyle w:val="TableStyle2"/>
            </w:pPr>
            <w:r>
              <w:t>Vitamin D                           500 IU/kg</w:t>
            </w:r>
          </w:p>
          <w:p w14:paraId="7B135B6C" w14:textId="77777777" w:rsidR="008A2804" w:rsidRDefault="008A2804" w:rsidP="008A2804">
            <w:pPr>
              <w:pStyle w:val="TableStyle2"/>
            </w:pPr>
          </w:p>
          <w:p w14:paraId="01E7C31A" w14:textId="73742E90" w:rsidR="00A0455D" w:rsidRDefault="008A2804" w:rsidP="008A2804">
            <w:pPr>
              <w:pStyle w:val="TableStyle2"/>
            </w:pPr>
            <w:r>
              <w:t>375 Kcal/cup</w:t>
            </w:r>
          </w:p>
        </w:tc>
      </w:tr>
      <w:tr w:rsidR="00A0455D" w14:paraId="41B87F95" w14:textId="77777777">
        <w:tblPrEx>
          <w:shd w:val="clear" w:color="auto" w:fill="auto"/>
        </w:tblPrEx>
        <w:trPr>
          <w:trHeight w:val="4081"/>
        </w:trPr>
        <w:tc>
          <w:tcPr>
            <w:tcW w:w="22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839706" w14:textId="032E443E" w:rsidR="00A0455D" w:rsidRDefault="006043EA">
            <w:pPr>
              <w:pStyle w:val="TableStyle1"/>
              <w:jc w:val="center"/>
            </w:pPr>
            <w:r>
              <w:lastRenderedPageBreak/>
              <w:t>Healthy Dog 5</w:t>
            </w:r>
          </w:p>
        </w:tc>
        <w:tc>
          <w:tcPr>
            <w:tcW w:w="23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E8010F" w14:textId="06F4FD51" w:rsidR="00D56673" w:rsidRDefault="00D56673" w:rsidP="00D566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he-I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urina One Chicken and Rice</w:t>
            </w:r>
          </w:p>
          <w:p w14:paraId="474561B3" w14:textId="77777777" w:rsidR="00A0455D" w:rsidRDefault="00A0455D">
            <w:pPr>
              <w:pStyle w:val="TableStyle2"/>
              <w:jc w:val="center"/>
            </w:pPr>
          </w:p>
        </w:tc>
        <w:tc>
          <w:tcPr>
            <w:tcW w:w="1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C1E36C" w14:textId="56BFF9D1" w:rsidR="00A0455D" w:rsidRDefault="00735EE0">
            <w:pPr>
              <w:pStyle w:val="TableStyle2"/>
              <w:jc w:val="center"/>
            </w:pPr>
            <w:r>
              <w:t>Unknown</w:t>
            </w:r>
          </w:p>
        </w:tc>
        <w:tc>
          <w:tcPr>
            <w:tcW w:w="3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9DFB8D" w14:textId="4D4B0EC6" w:rsidR="005B15F8" w:rsidRDefault="005B15F8" w:rsidP="005B15F8">
            <w:pPr>
              <w:pStyle w:val="TableStyle2"/>
            </w:pPr>
            <w:r>
              <w:t>Crude Protein                        26.0%</w:t>
            </w:r>
          </w:p>
          <w:p w14:paraId="32C84EA1" w14:textId="77777777" w:rsidR="005B15F8" w:rsidRDefault="005B15F8" w:rsidP="005B15F8">
            <w:pPr>
              <w:pStyle w:val="TableStyle2"/>
            </w:pPr>
            <w:r>
              <w:t>Crude Fat                              16.0%</w:t>
            </w:r>
          </w:p>
          <w:p w14:paraId="497D3A60" w14:textId="77777777" w:rsidR="005B15F8" w:rsidRDefault="005B15F8" w:rsidP="005B15F8">
            <w:pPr>
              <w:pStyle w:val="TableStyle2"/>
            </w:pPr>
            <w:r>
              <w:t>Crude Fiber                             3.0%</w:t>
            </w:r>
          </w:p>
          <w:p w14:paraId="64353E14" w14:textId="77777777" w:rsidR="005B15F8" w:rsidRDefault="005B15F8" w:rsidP="005B15F8">
            <w:pPr>
              <w:pStyle w:val="TableStyle2"/>
            </w:pPr>
            <w:r>
              <w:t>Moisture                                12.0%</w:t>
            </w:r>
          </w:p>
          <w:p w14:paraId="699B70DC" w14:textId="77777777" w:rsidR="005B15F8" w:rsidRDefault="005B15F8" w:rsidP="005B15F8">
            <w:pPr>
              <w:pStyle w:val="TableStyle2"/>
            </w:pPr>
            <w:r>
              <w:t>Linoleic Acid                           1.4%</w:t>
            </w:r>
          </w:p>
          <w:p w14:paraId="0B45A1D5" w14:textId="28C0CC22" w:rsidR="005B15F8" w:rsidRDefault="005B15F8" w:rsidP="005B15F8">
            <w:pPr>
              <w:pStyle w:val="TableStyle2"/>
            </w:pPr>
            <w:r>
              <w:t xml:space="preserve">Calcium                           </w:t>
            </w:r>
            <w:r w:rsidR="00EC6948">
              <w:t xml:space="preserve">        </w:t>
            </w:r>
            <w:r>
              <w:t>1.0%</w:t>
            </w:r>
          </w:p>
          <w:p w14:paraId="095E302A" w14:textId="69E6820A" w:rsidR="005B15F8" w:rsidRDefault="005B15F8" w:rsidP="005B15F8">
            <w:pPr>
              <w:pStyle w:val="TableStyle2"/>
            </w:pPr>
            <w:r>
              <w:t xml:space="preserve">Phosphorus                        </w:t>
            </w:r>
            <w:r w:rsidR="00EC6948">
              <w:t xml:space="preserve">     </w:t>
            </w:r>
            <w:r>
              <w:t>0.8%</w:t>
            </w:r>
          </w:p>
          <w:p w14:paraId="7D6A6F2E" w14:textId="77777777" w:rsidR="005B15F8" w:rsidRDefault="005B15F8" w:rsidP="005B15F8">
            <w:pPr>
              <w:pStyle w:val="TableStyle2"/>
            </w:pPr>
            <w:r>
              <w:t>Zinc                                  150 mg/kg</w:t>
            </w:r>
          </w:p>
          <w:p w14:paraId="77383331" w14:textId="0228D4B1" w:rsidR="005B15F8" w:rsidRDefault="005B15F8" w:rsidP="005B15F8">
            <w:pPr>
              <w:pStyle w:val="TableStyle2"/>
            </w:pPr>
            <w:r>
              <w:t xml:space="preserve">Selenium                 </w:t>
            </w:r>
            <w:r w:rsidR="00EC6948">
              <w:t xml:space="preserve">       </w:t>
            </w:r>
            <w:r>
              <w:t xml:space="preserve"> 0.35 mg/kg</w:t>
            </w:r>
          </w:p>
          <w:p w14:paraId="4210C5D4" w14:textId="77777777" w:rsidR="005B15F8" w:rsidRDefault="005B15F8" w:rsidP="005B15F8">
            <w:pPr>
              <w:pStyle w:val="TableStyle2"/>
            </w:pPr>
            <w:r>
              <w:t>Vitamin A                      13,000 IU/kg</w:t>
            </w:r>
          </w:p>
          <w:p w14:paraId="18822691" w14:textId="77777777" w:rsidR="005B15F8" w:rsidRDefault="005B15F8" w:rsidP="005B15F8">
            <w:pPr>
              <w:pStyle w:val="TableStyle2"/>
            </w:pPr>
            <w:r>
              <w:t>Vitamin E                           250 IU/kg</w:t>
            </w:r>
          </w:p>
          <w:p w14:paraId="540E4644" w14:textId="77777777" w:rsidR="005B15F8" w:rsidRDefault="005B15F8" w:rsidP="005B15F8">
            <w:pPr>
              <w:pStyle w:val="TableStyle2"/>
            </w:pPr>
            <w:r>
              <w:t>Glucosamine                      350 ppm</w:t>
            </w:r>
          </w:p>
          <w:p w14:paraId="42AA8462" w14:textId="77777777" w:rsidR="005B15F8" w:rsidRDefault="005B15F8" w:rsidP="005B15F8">
            <w:pPr>
              <w:pStyle w:val="TableStyle2"/>
            </w:pPr>
            <w:r>
              <w:t>Omega-6 Fatty Acids               1.6%</w:t>
            </w:r>
          </w:p>
          <w:p w14:paraId="22A569BD" w14:textId="77777777" w:rsidR="005B15F8" w:rsidRDefault="005B15F8" w:rsidP="005B15F8">
            <w:pPr>
              <w:pStyle w:val="TableStyle2"/>
            </w:pPr>
          </w:p>
          <w:p w14:paraId="683E8671" w14:textId="1A926045" w:rsidR="00A0455D" w:rsidRDefault="005B15F8" w:rsidP="005B15F8">
            <w:pPr>
              <w:pStyle w:val="TableStyle2"/>
            </w:pPr>
            <w:r>
              <w:t>360 kcal/cup</w:t>
            </w:r>
          </w:p>
        </w:tc>
      </w:tr>
      <w:tr w:rsidR="00A0455D" w14:paraId="2DBFC73B" w14:textId="77777777">
        <w:tblPrEx>
          <w:shd w:val="clear" w:color="auto" w:fill="auto"/>
        </w:tblPrEx>
        <w:trPr>
          <w:trHeight w:val="4081"/>
        </w:trPr>
        <w:tc>
          <w:tcPr>
            <w:tcW w:w="22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034B7F" w14:textId="13B37F79" w:rsidR="00A0455D" w:rsidRDefault="006043EA">
            <w:pPr>
              <w:pStyle w:val="TableStyle1"/>
              <w:jc w:val="center"/>
            </w:pPr>
            <w:r>
              <w:t>Healthy Dog 6</w:t>
            </w:r>
          </w:p>
        </w:tc>
        <w:tc>
          <w:tcPr>
            <w:tcW w:w="23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E1AE2D" w14:textId="6C803327" w:rsidR="00D56673" w:rsidRDefault="005B15F8" w:rsidP="00D566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he-I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ste</w:t>
            </w:r>
            <w:r w:rsidR="00D5667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f The Wild</w:t>
            </w:r>
          </w:p>
          <w:p w14:paraId="3F743535" w14:textId="77777777" w:rsidR="00A0455D" w:rsidRDefault="00A0455D">
            <w:pPr>
              <w:pStyle w:val="TableStyle2"/>
              <w:jc w:val="center"/>
            </w:pPr>
          </w:p>
        </w:tc>
        <w:tc>
          <w:tcPr>
            <w:tcW w:w="1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2A0592" w14:textId="1DDFB539" w:rsidR="00A0455D" w:rsidRDefault="00735EE0">
            <w:pPr>
              <w:pStyle w:val="TableStyle2"/>
              <w:jc w:val="center"/>
            </w:pPr>
            <w:r>
              <w:t>Unknown</w:t>
            </w:r>
          </w:p>
        </w:tc>
        <w:tc>
          <w:tcPr>
            <w:tcW w:w="3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28D7CD" w14:textId="533B0742" w:rsidR="00E4682B" w:rsidRDefault="00E4682B" w:rsidP="00E4682B">
            <w:pPr>
              <w:pStyle w:val="TableStyle2"/>
            </w:pPr>
            <w:r>
              <w:t>Crude Protein                       32.0%</w:t>
            </w:r>
          </w:p>
          <w:p w14:paraId="7CEBA67D" w14:textId="77777777" w:rsidR="00E4682B" w:rsidRDefault="00E4682B" w:rsidP="00E4682B">
            <w:pPr>
              <w:pStyle w:val="TableStyle2"/>
            </w:pPr>
            <w:r>
              <w:t xml:space="preserve">Crude Fat                             18.0%                  </w:t>
            </w:r>
          </w:p>
          <w:p w14:paraId="775F1380" w14:textId="77777777" w:rsidR="00E4682B" w:rsidRDefault="00E4682B" w:rsidP="00E4682B">
            <w:pPr>
              <w:pStyle w:val="TableStyle2"/>
            </w:pPr>
            <w:r>
              <w:t>Crude Fiber                            3.0%</w:t>
            </w:r>
          </w:p>
          <w:p w14:paraId="157C0CB7" w14:textId="77777777" w:rsidR="00E4682B" w:rsidRDefault="00E4682B" w:rsidP="00E4682B">
            <w:pPr>
              <w:pStyle w:val="TableStyle2"/>
            </w:pPr>
            <w:r>
              <w:t>Moisture                               10.0%</w:t>
            </w:r>
          </w:p>
          <w:p w14:paraId="53007BA8" w14:textId="77777777" w:rsidR="00E4682B" w:rsidRDefault="00E4682B" w:rsidP="00E4682B">
            <w:pPr>
              <w:pStyle w:val="TableStyle2"/>
            </w:pPr>
            <w:r>
              <w:t>Calcium                                  1.2%</w:t>
            </w:r>
          </w:p>
          <w:p w14:paraId="5494B831" w14:textId="77777777" w:rsidR="00E4682B" w:rsidRDefault="00E4682B" w:rsidP="00E4682B">
            <w:pPr>
              <w:pStyle w:val="TableStyle2"/>
            </w:pPr>
            <w:r>
              <w:t>Phosphorus                            1.0%</w:t>
            </w:r>
          </w:p>
          <w:p w14:paraId="686B19AC" w14:textId="77777777" w:rsidR="00E4682B" w:rsidRDefault="00E4682B" w:rsidP="00E4682B">
            <w:pPr>
              <w:pStyle w:val="TableStyle2"/>
            </w:pPr>
            <w:r>
              <w:t>Zinc                                  150 mg/kg</w:t>
            </w:r>
          </w:p>
          <w:p w14:paraId="6FC4CE92" w14:textId="77777777" w:rsidR="00E4682B" w:rsidRDefault="00E4682B" w:rsidP="00E4682B">
            <w:pPr>
              <w:pStyle w:val="TableStyle2"/>
            </w:pPr>
            <w:r>
              <w:t>Selenium                           0.4 mg/kg</w:t>
            </w:r>
          </w:p>
          <w:p w14:paraId="6C35B73D" w14:textId="77777777" w:rsidR="00E4682B" w:rsidRDefault="00E4682B" w:rsidP="00E4682B">
            <w:pPr>
              <w:pStyle w:val="TableStyle2"/>
            </w:pPr>
            <w:r>
              <w:t>Vitamin A                      10,000 IU/kg</w:t>
            </w:r>
          </w:p>
          <w:p w14:paraId="63C39745" w14:textId="77777777" w:rsidR="00E4682B" w:rsidRDefault="00E4682B" w:rsidP="00E4682B">
            <w:pPr>
              <w:pStyle w:val="TableStyle2"/>
            </w:pPr>
            <w:r>
              <w:t xml:space="preserve">DHA                                       0.05%  </w:t>
            </w:r>
          </w:p>
          <w:p w14:paraId="618F127F" w14:textId="77777777" w:rsidR="00E4682B" w:rsidRDefault="00E4682B" w:rsidP="00E4682B">
            <w:pPr>
              <w:pStyle w:val="TableStyle2"/>
            </w:pPr>
            <w:r>
              <w:t>Taurine                                   0.12%</w:t>
            </w:r>
          </w:p>
          <w:p w14:paraId="48C58992" w14:textId="77777777" w:rsidR="00E4682B" w:rsidRDefault="00E4682B" w:rsidP="00E4682B">
            <w:pPr>
              <w:pStyle w:val="TableStyle2"/>
            </w:pPr>
            <w:r>
              <w:t>L-Carnitine                       100 mg/kg</w:t>
            </w:r>
          </w:p>
          <w:p w14:paraId="5D3B9468" w14:textId="77777777" w:rsidR="00E4682B" w:rsidRDefault="00E4682B" w:rsidP="00E4682B">
            <w:pPr>
              <w:pStyle w:val="TableStyle2"/>
            </w:pPr>
            <w:r>
              <w:t>Vitamin E                           150 IU/kg</w:t>
            </w:r>
          </w:p>
          <w:p w14:paraId="51B948F9" w14:textId="77777777" w:rsidR="00E4682B" w:rsidRDefault="00E4682B" w:rsidP="00E4682B">
            <w:pPr>
              <w:pStyle w:val="TableStyle2"/>
            </w:pPr>
            <w:r>
              <w:t>Total Omega-3 FA                 0.6%</w:t>
            </w:r>
          </w:p>
          <w:p w14:paraId="4C316793" w14:textId="77777777" w:rsidR="00E4682B" w:rsidRDefault="00E4682B" w:rsidP="00E4682B">
            <w:pPr>
              <w:pStyle w:val="TableStyle2"/>
            </w:pPr>
            <w:r>
              <w:t>Total Omega-6 FA                 3.0%</w:t>
            </w:r>
          </w:p>
          <w:p w14:paraId="1E5F5A8E" w14:textId="77777777" w:rsidR="00E4682B" w:rsidRDefault="00E4682B" w:rsidP="00E4682B">
            <w:pPr>
              <w:pStyle w:val="TableStyle2"/>
            </w:pPr>
            <w:r>
              <w:t>Glucosamine                    750 mg/kg</w:t>
            </w:r>
          </w:p>
          <w:p w14:paraId="4B21BF7E" w14:textId="77777777" w:rsidR="00E4682B" w:rsidRDefault="00E4682B" w:rsidP="00E4682B">
            <w:pPr>
              <w:pStyle w:val="TableStyle2"/>
            </w:pPr>
          </w:p>
          <w:p w14:paraId="2F24B1A5" w14:textId="34950058" w:rsidR="00A0455D" w:rsidRDefault="00E4682B" w:rsidP="00E4682B">
            <w:pPr>
              <w:pStyle w:val="TableStyle2"/>
            </w:pPr>
            <w:r>
              <w:t>455 Kcal/cup</w:t>
            </w:r>
          </w:p>
        </w:tc>
      </w:tr>
      <w:tr w:rsidR="00A0455D" w14:paraId="40CACF11" w14:textId="77777777">
        <w:tblPrEx>
          <w:shd w:val="clear" w:color="auto" w:fill="auto"/>
        </w:tblPrEx>
        <w:trPr>
          <w:trHeight w:val="4081"/>
        </w:trPr>
        <w:tc>
          <w:tcPr>
            <w:tcW w:w="22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4AF66E" w14:textId="2352AD33" w:rsidR="00A0455D" w:rsidRDefault="006043EA">
            <w:pPr>
              <w:pStyle w:val="TableStyle1"/>
              <w:jc w:val="center"/>
            </w:pPr>
            <w:r>
              <w:lastRenderedPageBreak/>
              <w:t>Healthy Dog 7</w:t>
            </w:r>
          </w:p>
        </w:tc>
        <w:tc>
          <w:tcPr>
            <w:tcW w:w="23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78D33C" w14:textId="0E38216A" w:rsidR="00D56673" w:rsidRDefault="00D56673" w:rsidP="00D566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he-I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oyal Canin Joint Diet</w:t>
            </w:r>
          </w:p>
          <w:p w14:paraId="23DCA531" w14:textId="77777777" w:rsidR="00A0455D" w:rsidRDefault="00A0455D">
            <w:pPr>
              <w:pStyle w:val="TableStyle2"/>
              <w:jc w:val="center"/>
            </w:pPr>
          </w:p>
        </w:tc>
        <w:tc>
          <w:tcPr>
            <w:tcW w:w="1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BA0A5C" w14:textId="2A380D92" w:rsidR="00A0455D" w:rsidRDefault="00735EE0">
            <w:pPr>
              <w:pStyle w:val="TableStyle2"/>
              <w:jc w:val="center"/>
            </w:pPr>
            <w:r>
              <w:t>Unknown</w:t>
            </w:r>
          </w:p>
        </w:tc>
        <w:tc>
          <w:tcPr>
            <w:tcW w:w="3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24B1B9" w14:textId="565681B4" w:rsidR="00E4682B" w:rsidRDefault="00E4682B" w:rsidP="00E4682B">
            <w:pPr>
              <w:pStyle w:val="TableStyle2"/>
            </w:pPr>
            <w:r>
              <w:t>Crude Protein                         24.0%</w:t>
            </w:r>
          </w:p>
          <w:p w14:paraId="03C2F854" w14:textId="77777777" w:rsidR="00E4682B" w:rsidRDefault="00E4682B" w:rsidP="00E4682B">
            <w:pPr>
              <w:pStyle w:val="TableStyle2"/>
            </w:pPr>
            <w:r>
              <w:t xml:space="preserve">Crude Fat                               13.0%                  </w:t>
            </w:r>
          </w:p>
          <w:p w14:paraId="69BD5434" w14:textId="77777777" w:rsidR="00E4682B" w:rsidRDefault="00E4682B" w:rsidP="00E4682B">
            <w:pPr>
              <w:pStyle w:val="TableStyle2"/>
            </w:pPr>
            <w:r>
              <w:t>Crude Fiber                              7.6%</w:t>
            </w:r>
          </w:p>
          <w:p w14:paraId="1F5436BE" w14:textId="77777777" w:rsidR="00E4682B" w:rsidRDefault="00E4682B" w:rsidP="00E4682B">
            <w:pPr>
              <w:pStyle w:val="TableStyle2"/>
            </w:pPr>
            <w:r>
              <w:t>Moisture                                 10.0%</w:t>
            </w:r>
          </w:p>
          <w:p w14:paraId="7CC4E76B" w14:textId="097C2E56" w:rsidR="00E4682B" w:rsidRDefault="00E4682B" w:rsidP="00E4682B">
            <w:pPr>
              <w:pStyle w:val="TableStyle2"/>
            </w:pPr>
            <w:r>
              <w:t>Chondroitin Sulfate           105mg/kg</w:t>
            </w:r>
          </w:p>
          <w:p w14:paraId="28EEF041" w14:textId="77777777" w:rsidR="00E4682B" w:rsidRDefault="00E4682B" w:rsidP="00E4682B">
            <w:pPr>
              <w:pStyle w:val="TableStyle2"/>
            </w:pPr>
          </w:p>
          <w:p w14:paraId="162C6928" w14:textId="7D2640B6" w:rsidR="00A0455D" w:rsidRDefault="00E4682B" w:rsidP="00E4682B">
            <w:pPr>
              <w:pStyle w:val="TableStyle2"/>
            </w:pPr>
            <w:r>
              <w:t>314 Kcal/cup</w:t>
            </w:r>
          </w:p>
        </w:tc>
      </w:tr>
      <w:tr w:rsidR="00A0455D" w14:paraId="7A0EC5C6" w14:textId="77777777">
        <w:tblPrEx>
          <w:shd w:val="clear" w:color="auto" w:fill="auto"/>
        </w:tblPrEx>
        <w:trPr>
          <w:trHeight w:val="4081"/>
        </w:trPr>
        <w:tc>
          <w:tcPr>
            <w:tcW w:w="22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76871B" w14:textId="7704E564" w:rsidR="00A0455D" w:rsidRDefault="006043EA">
            <w:pPr>
              <w:pStyle w:val="TableStyle1"/>
              <w:jc w:val="center"/>
            </w:pPr>
            <w:r>
              <w:t>Healthy Dog 8</w:t>
            </w:r>
          </w:p>
        </w:tc>
        <w:tc>
          <w:tcPr>
            <w:tcW w:w="23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15C1EC" w14:textId="7EDF3826" w:rsidR="00D56673" w:rsidRDefault="00D56673" w:rsidP="00D566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he-I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amonds Naturals Chicken Formula</w:t>
            </w:r>
          </w:p>
          <w:p w14:paraId="4129FF09" w14:textId="77777777" w:rsidR="00A0455D" w:rsidRDefault="00A0455D">
            <w:pPr>
              <w:pStyle w:val="TableStyle2"/>
              <w:jc w:val="center"/>
            </w:pPr>
          </w:p>
        </w:tc>
        <w:tc>
          <w:tcPr>
            <w:tcW w:w="1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29C926" w14:textId="436D66EA" w:rsidR="00A0455D" w:rsidRDefault="00735EE0">
            <w:pPr>
              <w:pStyle w:val="TableStyle2"/>
              <w:jc w:val="center"/>
            </w:pPr>
            <w:r>
              <w:t>Unknown</w:t>
            </w:r>
          </w:p>
        </w:tc>
        <w:tc>
          <w:tcPr>
            <w:tcW w:w="3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8542BB" w14:textId="2EF6A55D" w:rsidR="003A13DF" w:rsidRDefault="003A13DF" w:rsidP="003A13DF">
            <w:pPr>
              <w:pStyle w:val="TableStyle2"/>
            </w:pPr>
            <w:r>
              <w:t>Crude Protein                        26.0%</w:t>
            </w:r>
          </w:p>
          <w:p w14:paraId="7C5DECF3" w14:textId="77777777" w:rsidR="003A13DF" w:rsidRDefault="003A13DF" w:rsidP="003A13DF">
            <w:pPr>
              <w:pStyle w:val="TableStyle2"/>
            </w:pPr>
            <w:r>
              <w:t>Crude Fat                              16.0%</w:t>
            </w:r>
          </w:p>
          <w:p w14:paraId="3A583192" w14:textId="77777777" w:rsidR="003A13DF" w:rsidRDefault="003A13DF" w:rsidP="003A13DF">
            <w:pPr>
              <w:pStyle w:val="TableStyle2"/>
            </w:pPr>
            <w:r>
              <w:t>Crude Fiber                             2.5%</w:t>
            </w:r>
          </w:p>
          <w:p w14:paraId="64727B4A" w14:textId="77777777" w:rsidR="003A13DF" w:rsidRDefault="003A13DF" w:rsidP="003A13DF">
            <w:pPr>
              <w:pStyle w:val="TableStyle2"/>
            </w:pPr>
            <w:r>
              <w:t>Moisture                                10.0%</w:t>
            </w:r>
          </w:p>
          <w:p w14:paraId="16F0AA24" w14:textId="77777777" w:rsidR="003A13DF" w:rsidRDefault="003A13DF" w:rsidP="003A13DF">
            <w:pPr>
              <w:pStyle w:val="TableStyle2"/>
            </w:pPr>
            <w:r>
              <w:t>DHA                                       0.05%</w:t>
            </w:r>
          </w:p>
          <w:p w14:paraId="29BBDBE7" w14:textId="77777777" w:rsidR="003A13DF" w:rsidRDefault="003A13DF" w:rsidP="003A13DF">
            <w:pPr>
              <w:pStyle w:val="TableStyle2"/>
            </w:pPr>
            <w:r>
              <w:t>Zinc                                  150 mg/kg</w:t>
            </w:r>
          </w:p>
          <w:p w14:paraId="26F008EF" w14:textId="77777777" w:rsidR="003A13DF" w:rsidRDefault="003A13DF" w:rsidP="003A13DF">
            <w:pPr>
              <w:pStyle w:val="TableStyle2"/>
            </w:pPr>
            <w:r>
              <w:t>Selenium (</w:t>
            </w:r>
            <w:proofErr w:type="gramStart"/>
            <w:r>
              <w:t xml:space="preserve">Se)   </w:t>
            </w:r>
            <w:proofErr w:type="gramEnd"/>
            <w:r>
              <w:t xml:space="preserve">               0.35 mg/kg</w:t>
            </w:r>
          </w:p>
          <w:p w14:paraId="61936E65" w14:textId="77777777" w:rsidR="003A13DF" w:rsidRDefault="003A13DF" w:rsidP="003A13DF">
            <w:pPr>
              <w:pStyle w:val="TableStyle2"/>
            </w:pPr>
            <w:r>
              <w:t>Vitamin A                      10,000 IU/kg</w:t>
            </w:r>
          </w:p>
          <w:p w14:paraId="6FFF1405" w14:textId="77777777" w:rsidR="003A13DF" w:rsidRDefault="003A13DF" w:rsidP="003A13DF">
            <w:pPr>
              <w:pStyle w:val="TableStyle2"/>
            </w:pPr>
            <w:r>
              <w:t>Vitamin E                           150 IU/kg</w:t>
            </w:r>
          </w:p>
          <w:p w14:paraId="27B00345" w14:textId="77777777" w:rsidR="003A13DF" w:rsidRDefault="003A13DF" w:rsidP="003A13DF">
            <w:pPr>
              <w:pStyle w:val="TableStyle2"/>
            </w:pPr>
            <w:r>
              <w:t>Omega-3 FA                             2.5%</w:t>
            </w:r>
          </w:p>
          <w:p w14:paraId="267A46DC" w14:textId="77777777" w:rsidR="003A13DF" w:rsidRDefault="003A13DF" w:rsidP="003A13DF">
            <w:pPr>
              <w:pStyle w:val="TableStyle2"/>
            </w:pPr>
            <w:r>
              <w:t>Omega-6 Fatty Acids               0.4%</w:t>
            </w:r>
          </w:p>
          <w:p w14:paraId="3BFD22C4" w14:textId="77777777" w:rsidR="003A13DF" w:rsidRDefault="003A13DF" w:rsidP="003A13DF">
            <w:pPr>
              <w:pStyle w:val="TableStyle2"/>
            </w:pPr>
          </w:p>
          <w:p w14:paraId="75167837" w14:textId="4732A665" w:rsidR="00A0455D" w:rsidRDefault="003A13DF" w:rsidP="003A13DF">
            <w:pPr>
              <w:pStyle w:val="TableStyle2"/>
            </w:pPr>
            <w:r>
              <w:t>421 kcal/cup</w:t>
            </w:r>
          </w:p>
        </w:tc>
      </w:tr>
      <w:tr w:rsidR="00A0455D" w14:paraId="21E04092" w14:textId="77777777">
        <w:tblPrEx>
          <w:shd w:val="clear" w:color="auto" w:fill="auto"/>
        </w:tblPrEx>
        <w:trPr>
          <w:trHeight w:val="4081"/>
        </w:trPr>
        <w:tc>
          <w:tcPr>
            <w:tcW w:w="22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67451F" w14:textId="79BA2026" w:rsidR="00A0455D" w:rsidRDefault="006043EA">
            <w:pPr>
              <w:pStyle w:val="TableStyle1"/>
              <w:jc w:val="center"/>
            </w:pPr>
            <w:r>
              <w:lastRenderedPageBreak/>
              <w:t>Healthy Dog 9</w:t>
            </w:r>
          </w:p>
        </w:tc>
        <w:tc>
          <w:tcPr>
            <w:tcW w:w="23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E311FE" w14:textId="43C4D8DC" w:rsidR="00D56673" w:rsidRDefault="00D56673" w:rsidP="00D566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he-I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lue Buffalo, Chicken and Rice</w:t>
            </w:r>
          </w:p>
          <w:p w14:paraId="25D391C0" w14:textId="77777777" w:rsidR="00A0455D" w:rsidRDefault="00A0455D">
            <w:pPr>
              <w:pStyle w:val="TableStyle2"/>
              <w:jc w:val="center"/>
            </w:pPr>
          </w:p>
        </w:tc>
        <w:tc>
          <w:tcPr>
            <w:tcW w:w="1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8B4446" w14:textId="571206C8" w:rsidR="00A0455D" w:rsidRDefault="00735EE0">
            <w:pPr>
              <w:pStyle w:val="TableStyle2"/>
              <w:jc w:val="center"/>
            </w:pPr>
            <w:r>
              <w:t>Unknown</w:t>
            </w:r>
          </w:p>
        </w:tc>
        <w:tc>
          <w:tcPr>
            <w:tcW w:w="3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CBF4A0" w14:textId="7034CC78" w:rsidR="003A13DF" w:rsidRDefault="003A13DF" w:rsidP="003A13DF">
            <w:pPr>
              <w:pStyle w:val="TableStyle2"/>
            </w:pPr>
            <w:r>
              <w:t>Crude Protein                        24.0%</w:t>
            </w:r>
          </w:p>
          <w:p w14:paraId="50749D6D" w14:textId="77777777" w:rsidR="003A13DF" w:rsidRDefault="003A13DF" w:rsidP="003A13DF">
            <w:pPr>
              <w:pStyle w:val="TableStyle2"/>
            </w:pPr>
            <w:r>
              <w:t xml:space="preserve">Crude Fat                              14.0%                  </w:t>
            </w:r>
          </w:p>
          <w:p w14:paraId="24C84FBE" w14:textId="77777777" w:rsidR="003A13DF" w:rsidRDefault="003A13DF" w:rsidP="003A13DF">
            <w:pPr>
              <w:pStyle w:val="TableStyle2"/>
            </w:pPr>
            <w:r>
              <w:t>Crude Fiber                              5.0%</w:t>
            </w:r>
          </w:p>
          <w:p w14:paraId="33A7EA24" w14:textId="77777777" w:rsidR="003A13DF" w:rsidRDefault="003A13DF" w:rsidP="003A13DF">
            <w:pPr>
              <w:pStyle w:val="TableStyle2"/>
            </w:pPr>
            <w:r>
              <w:t>Moisture                                 10.0%</w:t>
            </w:r>
          </w:p>
          <w:p w14:paraId="4BCE30CF" w14:textId="77777777" w:rsidR="003A13DF" w:rsidRDefault="003A13DF" w:rsidP="003A13DF">
            <w:pPr>
              <w:pStyle w:val="TableStyle2"/>
            </w:pPr>
            <w:r>
              <w:t>Calcium                                   1.0%</w:t>
            </w:r>
          </w:p>
          <w:p w14:paraId="403344D9" w14:textId="77777777" w:rsidR="003A13DF" w:rsidRDefault="003A13DF" w:rsidP="003A13DF">
            <w:pPr>
              <w:pStyle w:val="TableStyle2"/>
            </w:pPr>
            <w:r>
              <w:t>Phosphorus                             0.7%</w:t>
            </w:r>
          </w:p>
          <w:p w14:paraId="09E515E6" w14:textId="77777777" w:rsidR="003A13DF" w:rsidRDefault="003A13DF" w:rsidP="003A13DF">
            <w:pPr>
              <w:pStyle w:val="TableStyle2"/>
            </w:pPr>
            <w:r>
              <w:t>Omega-3 FA                            0.5%</w:t>
            </w:r>
          </w:p>
          <w:p w14:paraId="3485BC99" w14:textId="77777777" w:rsidR="003A13DF" w:rsidRDefault="003A13DF" w:rsidP="003A13DF">
            <w:pPr>
              <w:pStyle w:val="TableStyle2"/>
            </w:pPr>
            <w:r>
              <w:t>Omega-6 FA                            3.0%</w:t>
            </w:r>
          </w:p>
          <w:p w14:paraId="09A0FB39" w14:textId="77777777" w:rsidR="003A13DF" w:rsidRDefault="003A13DF" w:rsidP="003A13DF">
            <w:pPr>
              <w:pStyle w:val="TableStyle2"/>
            </w:pPr>
            <w:r>
              <w:t>Glucosamine                    400 mg/kg</w:t>
            </w:r>
          </w:p>
          <w:p w14:paraId="7FD271AD" w14:textId="77777777" w:rsidR="003A13DF" w:rsidRDefault="003A13DF" w:rsidP="003A13DF">
            <w:pPr>
              <w:pStyle w:val="TableStyle2"/>
            </w:pPr>
          </w:p>
          <w:p w14:paraId="39C6FCE2" w14:textId="3CA7109B" w:rsidR="00A0455D" w:rsidRDefault="003A13DF" w:rsidP="003A13DF">
            <w:pPr>
              <w:pStyle w:val="TableStyle2"/>
            </w:pPr>
            <w:r>
              <w:t>377 Kcal/cup</w:t>
            </w:r>
          </w:p>
        </w:tc>
      </w:tr>
    </w:tbl>
    <w:p w14:paraId="258880EE" w14:textId="77777777" w:rsidR="00AF6254" w:rsidRDefault="00AF6254">
      <w:pPr>
        <w:pStyle w:val="Body"/>
      </w:pPr>
    </w:p>
    <w:sectPr w:rsidR="00AF6254">
      <w:headerReference w:type="default" r:id="rId6"/>
      <w:footerReference w:type="default" r:id="rId7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8880F5" w14:textId="77777777" w:rsidR="00735EE0" w:rsidRDefault="00735EE0">
      <w:r>
        <w:separator/>
      </w:r>
    </w:p>
  </w:endnote>
  <w:endnote w:type="continuationSeparator" w:id="0">
    <w:p w14:paraId="258880F7" w14:textId="77777777" w:rsidR="00735EE0" w:rsidRDefault="00735E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8880F0" w14:textId="77777777" w:rsidR="00AF6254" w:rsidRDefault="00AF625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8880F1" w14:textId="77777777" w:rsidR="00735EE0" w:rsidRDefault="00735EE0">
      <w:r>
        <w:separator/>
      </w:r>
    </w:p>
  </w:footnote>
  <w:footnote w:type="continuationSeparator" w:id="0">
    <w:p w14:paraId="258880F3" w14:textId="77777777" w:rsidR="00735EE0" w:rsidRDefault="00735EE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8880EF" w14:textId="77777777" w:rsidR="00AF6254" w:rsidRDefault="00AF6254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97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6254"/>
    <w:rsid w:val="000128EF"/>
    <w:rsid w:val="0013188F"/>
    <w:rsid w:val="001415DA"/>
    <w:rsid w:val="00240834"/>
    <w:rsid w:val="003A13DF"/>
    <w:rsid w:val="004646D5"/>
    <w:rsid w:val="00520937"/>
    <w:rsid w:val="005B15F8"/>
    <w:rsid w:val="006043EA"/>
    <w:rsid w:val="0064762D"/>
    <w:rsid w:val="00647A3B"/>
    <w:rsid w:val="00735EE0"/>
    <w:rsid w:val="00830008"/>
    <w:rsid w:val="008A2804"/>
    <w:rsid w:val="00A0455D"/>
    <w:rsid w:val="00AF6254"/>
    <w:rsid w:val="00BC4F2C"/>
    <w:rsid w:val="00CF6F9F"/>
    <w:rsid w:val="00D56673"/>
    <w:rsid w:val="00E4682B"/>
    <w:rsid w:val="00EC6948"/>
    <w:rsid w:val="00EF5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888051"/>
  <w15:docId w15:val="{48930D43-C0E9-D541-A103-3C3293824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US" w:eastAsia="en-US" w:bidi="he-IL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1">
    <w:name w:val="Table Style 1"/>
    <w:rPr>
      <w:rFonts w:ascii="Helvetica Neue" w:hAnsi="Helvetica Neue" w:cs="Arial Unicode MS"/>
      <w:b/>
      <w:bCs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Pr>
      <w:rFonts w:ascii="Helvetica Neue" w:hAnsi="Helvetica Neue" w:cs="Arial Unicode MS"/>
      <w:color w:val="000000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16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5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3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7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2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8</Pages>
  <Words>1715</Words>
  <Characters>9298</Characters>
  <Application>Microsoft Office Word</Application>
  <DocSecurity>0</DocSecurity>
  <Lines>185</Lines>
  <Paragraphs>71</Paragraphs>
  <ScaleCrop>false</ScaleCrop>
  <Company>University of Illinois at Urbana Champaign</Company>
  <LinksUpToDate>false</LinksUpToDate>
  <CharactersWithSpaces>10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al, Arnon</cp:lastModifiedBy>
  <cp:revision>22</cp:revision>
  <dcterms:created xsi:type="dcterms:W3CDTF">2023-11-29T14:21:00Z</dcterms:created>
  <dcterms:modified xsi:type="dcterms:W3CDTF">2023-11-30T23:54:00Z</dcterms:modified>
</cp:coreProperties>
</file>